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687" w:rsidRPr="00E973AD" w:rsidDel="008104A7" w:rsidRDefault="00E973AD" w:rsidP="00A52AFA">
      <w:pPr>
        <w:pStyle w:val="berschrift1"/>
        <w:spacing w:line="480" w:lineRule="auto"/>
        <w:rPr>
          <w:del w:id="0" w:author="Geßler, Dr. med. Nele" w:date="2023-09-15T16:29:00Z"/>
          <w:rFonts w:eastAsia="Times New Roman"/>
          <w:sz w:val="36"/>
          <w:lang w:val="en"/>
        </w:rPr>
      </w:pPr>
      <w:del w:id="1" w:author="Geßler, Dr. med. Nele" w:date="2023-09-15T16:29:00Z">
        <w:r w:rsidDel="008104A7">
          <w:rPr>
            <w:rFonts w:eastAsia="Times New Roman"/>
            <w:sz w:val="36"/>
            <w:lang w:val="en"/>
          </w:rPr>
          <w:delText>Supporting information</w:delText>
        </w:r>
      </w:del>
    </w:p>
    <w:p w:rsidR="00D23687" w:rsidRPr="00E973AD" w:rsidDel="008104A7" w:rsidRDefault="00E973AD" w:rsidP="00A52AFA">
      <w:pPr>
        <w:pStyle w:val="berschrift2"/>
        <w:spacing w:line="480" w:lineRule="auto"/>
        <w:rPr>
          <w:del w:id="2" w:author="Geßler, Dr. med. Nele" w:date="2023-09-15T16:29:00Z"/>
          <w:rFonts w:eastAsia="Times New Roman"/>
          <w:sz w:val="32"/>
          <w:lang w:val="en"/>
        </w:rPr>
      </w:pPr>
      <w:del w:id="3" w:author="Geßler, Dr. med. Nele" w:date="2023-09-15T16:29:00Z">
        <w:r w:rsidDel="008104A7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8104A7">
          <w:rPr>
            <w:rStyle w:val="header-section-number"/>
            <w:rFonts w:eastAsia="Times New Roman"/>
            <w:sz w:val="32"/>
            <w:lang w:val="en"/>
          </w:rPr>
          <w:delText>.1</w:delText>
        </w:r>
        <w:r w:rsidR="00822904" w:rsidRPr="00E973AD" w:rsidDel="008104A7">
          <w:rPr>
            <w:rFonts w:eastAsia="Times New Roman"/>
            <w:sz w:val="32"/>
            <w:lang w:val="en"/>
          </w:rPr>
          <w:delText xml:space="preserve"> Data dictionary</w:delText>
        </w:r>
      </w:del>
    </w:p>
    <w:p w:rsidR="00B13A92" w:rsidDel="008104A7" w:rsidRDefault="00822904" w:rsidP="00A52AFA">
      <w:pPr>
        <w:pStyle w:val="StandardWeb"/>
        <w:spacing w:line="480" w:lineRule="auto"/>
        <w:rPr>
          <w:del w:id="4" w:author="Geßler, Dr. med. Nele" w:date="2023-09-15T16:29:00Z"/>
          <w:lang w:val="en"/>
        </w:rPr>
      </w:pPr>
      <w:del w:id="5" w:author="Geßler, Dr. med. Nele" w:date="2023-09-15T16:29:00Z">
        <w:r w:rsidDel="008104A7">
          <w:rPr>
            <w:lang w:val="en"/>
          </w:rPr>
          <w:delText>Th</w:delText>
        </w:r>
        <w:r w:rsidR="00B13A92" w:rsidDel="008104A7">
          <w:rPr>
            <w:lang w:val="en"/>
          </w:rPr>
          <w:delText>e processed data, labels, variable type and values.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7"/>
        <w:gridCol w:w="3836"/>
        <w:gridCol w:w="727"/>
        <w:gridCol w:w="3002"/>
      </w:tblGrid>
      <w:tr w:rsidR="00B13A92" w:rsidRPr="00B13A92" w:rsidDel="008104A7" w:rsidTr="00B13A92">
        <w:trPr>
          <w:tblHeader/>
          <w:tblCellSpacing w:w="15" w:type="dxa"/>
          <w:del w:id="6" w:author="Geßler, Dr. med. Nele" w:date="2023-09-15T16:29:00Z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7" w:author="Geßler, Dr. med. Nele" w:date="2023-09-15T16:29:00Z"/>
                <w:b/>
                <w:bCs/>
              </w:rPr>
            </w:pPr>
            <w:del w:id="8" w:author="Geßler, Dr. med. Nele" w:date="2023-09-15T16:29:00Z">
              <w:r w:rsidRPr="00B13A92" w:rsidDel="008104A7">
                <w:rPr>
                  <w:b/>
                  <w:bCs/>
                </w:rPr>
                <w:delText>Variable name</w:delText>
              </w:r>
            </w:del>
          </w:p>
        </w:tc>
        <w:tc>
          <w:tcPr>
            <w:tcW w:w="20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9" w:author="Geßler, Dr. med. Nele" w:date="2023-09-15T16:29:00Z"/>
                <w:b/>
                <w:bCs/>
              </w:rPr>
            </w:pPr>
            <w:del w:id="10" w:author="Geßler, Dr. med. Nele" w:date="2023-09-15T16:29:00Z">
              <w:r w:rsidRPr="00B13A92" w:rsidDel="008104A7">
                <w:rPr>
                  <w:b/>
                  <w:bCs/>
                </w:rPr>
                <w:delText>Description</w:delText>
              </w:r>
            </w:del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1" w:author="Geßler, Dr. med. Nele" w:date="2023-09-15T16:29:00Z"/>
                <w:b/>
                <w:bCs/>
              </w:rPr>
            </w:pPr>
            <w:del w:id="12" w:author="Geßler, Dr. med. Nele" w:date="2023-09-15T16:29:00Z">
              <w:r w:rsidRPr="00B13A92" w:rsidDel="008104A7">
                <w:rPr>
                  <w:b/>
                  <w:bCs/>
                </w:rPr>
                <w:delText>Type</w:delText>
              </w:r>
            </w:del>
          </w:p>
        </w:tc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3" w:author="Geßler, Dr. med. Nele" w:date="2023-09-15T16:29:00Z"/>
                <w:b/>
                <w:bCs/>
              </w:rPr>
            </w:pPr>
            <w:del w:id="14" w:author="Geßler, Dr. med. Nele" w:date="2023-09-15T16:29:00Z">
              <w:r w:rsidRPr="00B13A92" w:rsidDel="008104A7">
                <w:rPr>
                  <w:b/>
                  <w:bCs/>
                </w:rPr>
                <w:delText>Values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15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6" w:author="Geßler, Dr. med. Nele" w:date="2023-09-15T16:29:00Z"/>
              </w:rPr>
            </w:pPr>
            <w:del w:id="17" w:author="Geßler, Dr. med. Nele" w:date="2023-09-15T16:29:00Z">
              <w:r w:rsidRPr="00B13A92" w:rsidDel="008104A7">
                <w:delText>F_sex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8" w:author="Geßler, Dr. med. Nele" w:date="2023-09-15T16:29:00Z"/>
              </w:rPr>
            </w:pPr>
            <w:del w:id="19" w:author="Geßler, Dr. med. Nele" w:date="2023-09-15T16:29:00Z">
              <w:r w:rsidRPr="00B13A92" w:rsidDel="008104A7">
                <w:delText>Gender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20" w:author="Geßler, Dr. med. Nele" w:date="2023-09-15T16:29:00Z"/>
              </w:rPr>
            </w:pPr>
            <w:del w:id="21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22" w:author="Geßler, Dr. med. Nele" w:date="2023-09-15T16:29:00Z"/>
              </w:rPr>
            </w:pPr>
            <w:del w:id="23" w:author="Geßler, Dr. med. Nele" w:date="2023-09-15T16:29:00Z">
              <w:r w:rsidRPr="00B13A92" w:rsidDel="008104A7">
                <w:delText>"male", "female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24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25" w:author="Geßler, Dr. med. Nele" w:date="2023-09-15T16:29:00Z"/>
              </w:rPr>
            </w:pPr>
            <w:del w:id="26" w:author="Geßler, Dr. med. Nele" w:date="2023-09-15T16:29:00Z">
              <w:r w:rsidRPr="00B13A92" w:rsidDel="008104A7">
                <w:delText>F_age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27" w:author="Geßler, Dr. med. Nele" w:date="2023-09-15T16:29:00Z"/>
              </w:rPr>
            </w:pPr>
            <w:del w:id="28" w:author="Geßler, Dr. med. Nele" w:date="2023-09-15T16:29:00Z">
              <w:r w:rsidRPr="00B13A92" w:rsidDel="008104A7">
                <w:delText>Age (years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29" w:author="Geßler, Dr. med. Nele" w:date="2023-09-15T16:29:00Z"/>
              </w:rPr>
            </w:pPr>
            <w:del w:id="30" w:author="Geßler, Dr. med. Nele" w:date="2023-09-15T16:29:00Z">
              <w:r w:rsidRPr="00B13A92" w:rsidDel="008104A7">
                <w:delText>intege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31" w:author="Geßler, Dr. med. Nele" w:date="2023-09-15T16:29:00Z"/>
              </w:rPr>
            </w:pPr>
            <w:del w:id="32" w:author="Geßler, Dr. med. Nele" w:date="2023-09-15T16:29:00Z">
              <w:r w:rsidRPr="00B13A92" w:rsidDel="008104A7">
                <w:delText>0 - 104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33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34" w:author="Geßler, Dr. med. Nele" w:date="2023-09-15T16:29:00Z"/>
              </w:rPr>
            </w:pPr>
            <w:del w:id="35" w:author="Geßler, Dr. med. Nele" w:date="2023-09-15T16:29:00Z">
              <w:r w:rsidRPr="00B13A92" w:rsidDel="008104A7">
                <w:delText>F_tod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36" w:author="Geßler, Dr. med. Nele" w:date="2023-09-15T16:29:00Z"/>
              </w:rPr>
            </w:pPr>
            <w:del w:id="37" w:author="Geßler, Dr. med. Nele" w:date="2023-09-15T16:29:00Z">
              <w:r w:rsidRPr="00B13A92" w:rsidDel="008104A7">
                <w:delText>Mortality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38" w:author="Geßler, Dr. med. Nele" w:date="2023-09-15T16:29:00Z"/>
              </w:rPr>
            </w:pPr>
            <w:del w:id="39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40" w:author="Geßler, Dr. med. Nele" w:date="2023-09-15T16:29:00Z"/>
              </w:rPr>
            </w:pPr>
            <w:del w:id="41" w:author="Geßler, Dr. med. Nele" w:date="2023-09-15T16:29:00Z">
              <w:r w:rsidRPr="00B13A92" w:rsidDel="008104A7">
                <w:delText>"no", "yes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42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43" w:author="Geßler, Dr. med. Nele" w:date="2023-09-15T16:29:00Z"/>
              </w:rPr>
            </w:pPr>
            <w:del w:id="44" w:author="Geßler, Dr. med. Nele" w:date="2023-09-15T16:29:00Z">
              <w:r w:rsidRPr="00B13A92" w:rsidDel="008104A7">
                <w:delText>F_beatmung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45" w:author="Geßler, Dr. med. Nele" w:date="2023-09-15T16:29:00Z"/>
              </w:rPr>
            </w:pPr>
            <w:del w:id="46" w:author="Geßler, Dr. med. Nele" w:date="2023-09-15T16:29:00Z">
              <w:r w:rsidRPr="00B13A92" w:rsidDel="008104A7">
                <w:delText>Ventilation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47" w:author="Geßler, Dr. med. Nele" w:date="2023-09-15T16:29:00Z"/>
              </w:rPr>
            </w:pPr>
            <w:del w:id="48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49" w:author="Geßler, Dr. med. Nele" w:date="2023-09-15T16:29:00Z"/>
              </w:rPr>
            </w:pPr>
            <w:del w:id="50" w:author="Geßler, Dr. med. Nele" w:date="2023-09-15T16:29:00Z">
              <w:r w:rsidRPr="00B13A92" w:rsidDel="008104A7">
                <w:delText>"no", "yes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51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52" w:author="Geßler, Dr. med. Nele" w:date="2023-09-15T16:29:00Z"/>
              </w:rPr>
            </w:pPr>
            <w:del w:id="53" w:author="Geßler, Dr. med. Nele" w:date="2023-09-15T16:29:00Z">
              <w:r w:rsidRPr="00B13A92" w:rsidDel="008104A7">
                <w:delText>D_tumor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54" w:author="Geßler, Dr. med. Nele" w:date="2023-09-15T16:29:00Z"/>
              </w:rPr>
            </w:pPr>
            <w:del w:id="55" w:author="Geßler, Dr. med. Nele" w:date="2023-09-15T16:29:00Z">
              <w:r w:rsidRPr="00B13A92" w:rsidDel="008104A7">
                <w:delText>Tumor disease (C00-C97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56" w:author="Geßler, Dr. med. Nele" w:date="2023-09-15T16:29:00Z"/>
              </w:rPr>
            </w:pPr>
            <w:del w:id="57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58" w:author="Geßler, Dr. med. Nele" w:date="2023-09-15T16:29:00Z"/>
              </w:rPr>
            </w:pPr>
            <w:del w:id="59" w:author="Geßler, Dr. med. Nele" w:date="2023-09-15T16:29:00Z">
              <w:r w:rsidRPr="00B13A92" w:rsidDel="008104A7">
                <w:delText>"no", "yes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60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61" w:author="Geßler, Dr. med. Nele" w:date="2023-09-15T16:29:00Z"/>
              </w:rPr>
            </w:pPr>
            <w:del w:id="62" w:author="Geßler, Dr. med. Nele" w:date="2023-09-15T16:29:00Z">
              <w:r w:rsidRPr="00B13A92" w:rsidDel="008104A7">
                <w:delText>D_dm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63" w:author="Geßler, Dr. med. Nele" w:date="2023-09-15T16:29:00Z"/>
              </w:rPr>
            </w:pPr>
            <w:del w:id="64" w:author="Geßler, Dr. med. Nele" w:date="2023-09-15T16:29:00Z">
              <w:r w:rsidRPr="00B13A92" w:rsidDel="008104A7">
                <w:delText>Diabetes mellitus (E10 – E14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65" w:author="Geßler, Dr. med. Nele" w:date="2023-09-15T16:29:00Z"/>
              </w:rPr>
            </w:pPr>
            <w:del w:id="66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67" w:author="Geßler, Dr. med. Nele" w:date="2023-09-15T16:29:00Z"/>
              </w:rPr>
            </w:pPr>
            <w:del w:id="68" w:author="Geßler, Dr. med. Nele" w:date="2023-09-15T16:29:00Z">
              <w:r w:rsidRPr="00B13A92" w:rsidDel="008104A7">
                <w:delText>"no", "yes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69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70" w:author="Geßler, Dr. med. Nele" w:date="2023-09-15T16:29:00Z"/>
              </w:rPr>
            </w:pPr>
            <w:del w:id="71" w:author="Geßler, Dr. med. Nele" w:date="2023-09-15T16:29:00Z">
              <w:r w:rsidRPr="00B13A92" w:rsidDel="008104A7">
                <w:delText>D_lipid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72" w:author="Geßler, Dr. med. Nele" w:date="2023-09-15T16:29:00Z"/>
              </w:rPr>
            </w:pPr>
            <w:del w:id="73" w:author="Geßler, Dr. med. Nele" w:date="2023-09-15T16:29:00Z">
              <w:r w:rsidRPr="00B13A92" w:rsidDel="008104A7">
                <w:delText>Lipid metabolic disorder (E78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74" w:author="Geßler, Dr. med. Nele" w:date="2023-09-15T16:29:00Z"/>
              </w:rPr>
            </w:pPr>
            <w:del w:id="75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76" w:author="Geßler, Dr. med. Nele" w:date="2023-09-15T16:29:00Z"/>
              </w:rPr>
            </w:pPr>
            <w:del w:id="77" w:author="Geßler, Dr. med. Nele" w:date="2023-09-15T16:29:00Z">
              <w:r w:rsidRPr="00B13A92" w:rsidDel="008104A7">
                <w:delText>"no", "yes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78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79" w:author="Geßler, Dr. med. Nele" w:date="2023-09-15T16:29:00Z"/>
              </w:rPr>
            </w:pPr>
            <w:del w:id="80" w:author="Geßler, Dr. med. Nele" w:date="2023-09-15T16:29:00Z">
              <w:r w:rsidRPr="00B13A92" w:rsidDel="008104A7">
                <w:delText>D_adipositas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81" w:author="Geßler, Dr. med. Nele" w:date="2023-09-15T16:29:00Z"/>
              </w:rPr>
            </w:pPr>
            <w:del w:id="82" w:author="Geßler, Dr. med. Nele" w:date="2023-09-15T16:29:00Z">
              <w:r w:rsidRPr="00B13A92" w:rsidDel="008104A7">
                <w:delText>Obesity (E66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83" w:author="Geßler, Dr. med. Nele" w:date="2023-09-15T16:29:00Z"/>
              </w:rPr>
            </w:pPr>
            <w:del w:id="84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85" w:author="Geßler, Dr. med. Nele" w:date="2023-09-15T16:29:00Z"/>
              </w:rPr>
            </w:pPr>
            <w:del w:id="86" w:author="Geßler, Dr. med. Nele" w:date="2023-09-15T16:29:00Z">
              <w:r w:rsidRPr="00B13A92" w:rsidDel="008104A7">
                <w:delText>"no", "yes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87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88" w:author="Geßler, Dr. med. Nele" w:date="2023-09-15T16:29:00Z"/>
              </w:rPr>
            </w:pPr>
            <w:del w:id="89" w:author="Geßler, Dr. med. Nele" w:date="2023-09-15T16:29:00Z">
              <w:r w:rsidRPr="00B13A92" w:rsidDel="008104A7">
                <w:delText>D_hi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90" w:author="Geßler, Dr. med. Nele" w:date="2023-09-15T16:29:00Z"/>
              </w:rPr>
            </w:pPr>
            <w:del w:id="91" w:author="Geßler, Dr. med. Nele" w:date="2023-09-15T16:29:00Z">
              <w:r w:rsidRPr="00B13A92" w:rsidDel="008104A7">
                <w:delText>Heart Failure (I50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92" w:author="Geßler, Dr. med. Nele" w:date="2023-09-15T16:29:00Z"/>
              </w:rPr>
            </w:pPr>
            <w:del w:id="93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94" w:author="Geßler, Dr. med. Nele" w:date="2023-09-15T16:29:00Z"/>
              </w:rPr>
            </w:pPr>
            <w:del w:id="95" w:author="Geßler, Dr. med. Nele" w:date="2023-09-15T16:29:00Z">
              <w:r w:rsidRPr="00B13A92" w:rsidDel="008104A7">
                <w:delText>"no", "yes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96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97" w:author="Geßler, Dr. med. Nele" w:date="2023-09-15T16:29:00Z"/>
              </w:rPr>
            </w:pPr>
            <w:del w:id="98" w:author="Geßler, Dr. med. Nele" w:date="2023-09-15T16:29:00Z">
              <w:r w:rsidRPr="00B13A92" w:rsidDel="008104A7">
                <w:delText>D_ischhk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99" w:author="Geßler, Dr. med. Nele" w:date="2023-09-15T16:29:00Z"/>
                <w:lang w:val="en-US"/>
              </w:rPr>
            </w:pPr>
            <w:del w:id="100" w:author="Geßler, Dr. med. Nele" w:date="2023-09-15T16:29:00Z">
              <w:r w:rsidRPr="00B13A92" w:rsidDel="008104A7">
                <w:rPr>
                  <w:lang w:val="en-US"/>
                </w:rPr>
                <w:delText>Ischemic heart disease (I20 – I25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01" w:author="Geßler, Dr. med. Nele" w:date="2023-09-15T16:29:00Z"/>
              </w:rPr>
            </w:pPr>
            <w:del w:id="102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03" w:author="Geßler, Dr. med. Nele" w:date="2023-09-15T16:29:00Z"/>
              </w:rPr>
            </w:pPr>
            <w:del w:id="104" w:author="Geßler, Dr. med. Nele" w:date="2023-09-15T16:29:00Z">
              <w:r w:rsidRPr="00B13A92" w:rsidDel="008104A7">
                <w:delText>"no", "yes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105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06" w:author="Geßler, Dr. med. Nele" w:date="2023-09-15T16:29:00Z"/>
              </w:rPr>
            </w:pPr>
            <w:del w:id="107" w:author="Geßler, Dr. med. Nele" w:date="2023-09-15T16:29:00Z">
              <w:r w:rsidRPr="00B13A92" w:rsidDel="008104A7">
                <w:delText>D_cerebrov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08" w:author="Geßler, Dr. med. Nele" w:date="2023-09-15T16:29:00Z"/>
              </w:rPr>
            </w:pPr>
            <w:del w:id="109" w:author="Geßler, Dr. med. Nele" w:date="2023-09-15T16:29:00Z">
              <w:r w:rsidRPr="00B13A92" w:rsidDel="008104A7">
                <w:delText>Cerebrovascular disease (I60 – I69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10" w:author="Geßler, Dr. med. Nele" w:date="2023-09-15T16:29:00Z"/>
              </w:rPr>
            </w:pPr>
            <w:del w:id="111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12" w:author="Geßler, Dr. med. Nele" w:date="2023-09-15T16:29:00Z"/>
              </w:rPr>
            </w:pPr>
            <w:del w:id="113" w:author="Geßler, Dr. med. Nele" w:date="2023-09-15T16:29:00Z">
              <w:r w:rsidRPr="00B13A92" w:rsidDel="008104A7">
                <w:delText>"no", "yes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114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15" w:author="Geßler, Dr. med. Nele" w:date="2023-09-15T16:29:00Z"/>
              </w:rPr>
            </w:pPr>
            <w:del w:id="116" w:author="Geßler, Dr. med. Nele" w:date="2023-09-15T16:29:00Z">
              <w:r w:rsidRPr="00B13A92" w:rsidDel="008104A7">
                <w:delText>D_leberzirrh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17" w:author="Geßler, Dr. med. Nele" w:date="2023-09-15T16:29:00Z"/>
                <w:lang w:val="en-US"/>
              </w:rPr>
            </w:pPr>
            <w:del w:id="118" w:author="Geßler, Dr. med. Nele" w:date="2023-09-15T16:29:00Z">
              <w:r w:rsidRPr="00B13A92" w:rsidDel="008104A7">
                <w:rPr>
                  <w:lang w:val="en-US"/>
                </w:rPr>
                <w:delText>Liver cirrhosis/fibrosis (K70.3 und K74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19" w:author="Geßler, Dr. med. Nele" w:date="2023-09-15T16:29:00Z"/>
              </w:rPr>
            </w:pPr>
            <w:del w:id="120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21" w:author="Geßler, Dr. med. Nele" w:date="2023-09-15T16:29:00Z"/>
              </w:rPr>
            </w:pPr>
            <w:del w:id="122" w:author="Geßler, Dr. med. Nele" w:date="2023-09-15T16:29:00Z">
              <w:r w:rsidRPr="00B13A92" w:rsidDel="008104A7">
                <w:delText>"no", "yes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123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24" w:author="Geßler, Dr. med. Nele" w:date="2023-09-15T16:29:00Z"/>
              </w:rPr>
            </w:pPr>
            <w:del w:id="125" w:author="Geßler, Dr. med. Nele" w:date="2023-09-15T16:29:00Z">
              <w:r w:rsidRPr="00B13A92" w:rsidDel="008104A7">
                <w:delText>D_cpd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26" w:author="Geßler, Dr. med. Nele" w:date="2023-09-15T16:29:00Z"/>
                <w:lang w:val="en-US"/>
              </w:rPr>
            </w:pPr>
            <w:del w:id="127" w:author="Geßler, Dr. med. Nele" w:date="2023-09-15T16:29:00Z">
              <w:r w:rsidRPr="00B13A92" w:rsidDel="008104A7">
                <w:rPr>
                  <w:lang w:val="en-US"/>
                </w:rPr>
                <w:delText>Chronic pulmonary disease (J44, J45, E84, J84.1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28" w:author="Geßler, Dr. med. Nele" w:date="2023-09-15T16:29:00Z"/>
              </w:rPr>
            </w:pPr>
            <w:del w:id="129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30" w:author="Geßler, Dr. med. Nele" w:date="2023-09-15T16:29:00Z"/>
              </w:rPr>
            </w:pPr>
            <w:del w:id="131" w:author="Geßler, Dr. med. Nele" w:date="2023-09-15T16:29:00Z">
              <w:r w:rsidRPr="00B13A92" w:rsidDel="008104A7">
                <w:delText>"no", "yes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132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33" w:author="Geßler, Dr. med. Nele" w:date="2023-09-15T16:29:00Z"/>
              </w:rPr>
            </w:pPr>
            <w:del w:id="134" w:author="Geßler, Dr. med. Nele" w:date="2023-09-15T16:29:00Z">
              <w:r w:rsidRPr="00B13A92" w:rsidDel="008104A7">
                <w:delText>D_J44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35" w:author="Geßler, Dr. med. Nele" w:date="2023-09-15T16:29:00Z"/>
              </w:rPr>
            </w:pPr>
            <w:del w:id="136" w:author="Geßler, Dr. med. Nele" w:date="2023-09-15T16:29:00Z">
              <w:r w:rsidRPr="00B13A92" w:rsidDel="008104A7">
                <w:delText>COPD (J44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37" w:author="Geßler, Dr. med. Nele" w:date="2023-09-15T16:29:00Z"/>
              </w:rPr>
            </w:pPr>
            <w:del w:id="138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39" w:author="Geßler, Dr. med. Nele" w:date="2023-09-15T16:29:00Z"/>
              </w:rPr>
            </w:pPr>
            <w:del w:id="140" w:author="Geßler, Dr. med. Nele" w:date="2023-09-15T16:29:00Z">
              <w:r w:rsidRPr="00B13A92" w:rsidDel="008104A7">
                <w:delText>"no", "yes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141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42" w:author="Geßler, Dr. med. Nele" w:date="2023-09-15T16:29:00Z"/>
              </w:rPr>
            </w:pPr>
            <w:del w:id="143" w:author="Geßler, Dr. med. Nele" w:date="2023-09-15T16:29:00Z">
              <w:r w:rsidRPr="00B13A92" w:rsidDel="008104A7">
                <w:delText>D_J45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44" w:author="Geßler, Dr. med. Nele" w:date="2023-09-15T16:29:00Z"/>
              </w:rPr>
            </w:pPr>
            <w:del w:id="145" w:author="Geßler, Dr. med. Nele" w:date="2023-09-15T16:29:00Z">
              <w:r w:rsidRPr="00B13A92" w:rsidDel="008104A7">
                <w:delText>Asthma (J45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46" w:author="Geßler, Dr. med. Nele" w:date="2023-09-15T16:29:00Z"/>
              </w:rPr>
            </w:pPr>
            <w:del w:id="147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48" w:author="Geßler, Dr. med. Nele" w:date="2023-09-15T16:29:00Z"/>
              </w:rPr>
            </w:pPr>
            <w:del w:id="149" w:author="Geßler, Dr. med. Nele" w:date="2023-09-15T16:29:00Z">
              <w:r w:rsidRPr="00B13A92" w:rsidDel="008104A7">
                <w:delText>"no", "yes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150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51" w:author="Geßler, Dr. med. Nele" w:date="2023-09-15T16:29:00Z"/>
              </w:rPr>
            </w:pPr>
            <w:del w:id="152" w:author="Geßler, Dr. med. Nele" w:date="2023-09-15T16:29:00Z">
              <w:r w:rsidRPr="00B13A92" w:rsidDel="008104A7">
                <w:delText>D_J84.1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53" w:author="Geßler, Dr. med. Nele" w:date="2023-09-15T16:29:00Z"/>
              </w:rPr>
            </w:pPr>
            <w:del w:id="154" w:author="Geßler, Dr. med. Nele" w:date="2023-09-15T16:29:00Z">
              <w:r w:rsidRPr="00B13A92" w:rsidDel="008104A7">
                <w:delText>Pulmonary fibrosis (J84.1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55" w:author="Geßler, Dr. med. Nele" w:date="2023-09-15T16:29:00Z"/>
              </w:rPr>
            </w:pPr>
            <w:del w:id="156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57" w:author="Geßler, Dr. med. Nele" w:date="2023-09-15T16:29:00Z"/>
              </w:rPr>
            </w:pPr>
            <w:del w:id="158" w:author="Geßler, Dr. med. Nele" w:date="2023-09-15T16:29:00Z">
              <w:r w:rsidRPr="00B13A92" w:rsidDel="008104A7">
                <w:delText>"no", "yes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159" w:author="Geßler, Dr. med. Nele" w:date="2023-09-15T16:29:00Z"/>
        </w:trPr>
        <w:tc>
          <w:tcPr>
            <w:tcW w:w="806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60" w:author="Geßler, Dr. med. Nele" w:date="2023-09-15T16:29:00Z"/>
              </w:rPr>
            </w:pPr>
            <w:del w:id="161" w:author="Geßler, Dr. med. Nele" w:date="2023-09-15T16:29:00Z">
              <w:r w:rsidRPr="00B13A92" w:rsidDel="008104A7">
                <w:delText>gruppe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62" w:author="Geßler, Dr. med. Nele" w:date="2023-09-15T16:29:00Z"/>
              </w:rPr>
            </w:pPr>
            <w:del w:id="163" w:author="Geßler, Dr. med. Nele" w:date="2023-09-15T16:29:00Z">
              <w:r w:rsidRPr="00B13A92" w:rsidDel="008104A7">
                <w:delText>Diagnosegruppe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64" w:author="Geßler, Dr. med. Nele" w:date="2023-09-15T16:29:00Z"/>
              </w:rPr>
            </w:pPr>
            <w:del w:id="165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66" w:author="Geßler, Dr. med. Nele" w:date="2023-09-15T16:29:00Z"/>
              </w:rPr>
            </w:pPr>
            <w:del w:id="167" w:author="Geßler, Dr. med. Nele" w:date="2023-09-15T16:29:00Z">
              <w:r w:rsidRPr="00B13A92" w:rsidDel="008104A7">
                <w:delText>"Influenza", "Wild/Delta", "Omikron"</w:delText>
              </w:r>
            </w:del>
          </w:p>
        </w:tc>
      </w:tr>
      <w:tr w:rsidR="00B13A92" w:rsidRPr="00B13A92" w:rsidDel="008104A7" w:rsidTr="00B13A92">
        <w:trPr>
          <w:tblCellSpacing w:w="15" w:type="dxa"/>
          <w:del w:id="168" w:author="Geßler, Dr. med. Nele" w:date="2023-09-15T16:29:00Z"/>
        </w:trPr>
        <w:tc>
          <w:tcPr>
            <w:tcW w:w="806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69" w:author="Geßler, Dr. med. Nele" w:date="2023-09-15T16:29:00Z"/>
              </w:rPr>
            </w:pPr>
            <w:del w:id="170" w:author="Geßler, Dr. med. Nele" w:date="2023-09-15T16:29:00Z">
              <w:r w:rsidRPr="00B13A92" w:rsidDel="008104A7">
                <w:delText>mb</w:delText>
              </w:r>
            </w:del>
          </w:p>
        </w:tc>
        <w:tc>
          <w:tcPr>
            <w:tcW w:w="2098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rPr>
                <w:del w:id="171" w:author="Geßler, Dr. med. Nele" w:date="2023-09-15T16:29:00Z"/>
              </w:rPr>
            </w:pPr>
            <w:del w:id="172" w:author="Geßler, Dr. med. Nele" w:date="2023-09-15T16:29:00Z">
              <w:r w:rsidRPr="00B13A92" w:rsidDel="008104A7">
                <w:delText>Mechanical Ventilation (OPS 8-711 - 8-713)</w:delText>
              </w:r>
            </w:del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73" w:author="Geßler, Dr. med. Nele" w:date="2023-09-15T16:29:00Z"/>
              </w:rPr>
            </w:pPr>
            <w:del w:id="174" w:author="Geßler, Dr. med. Nele" w:date="2023-09-15T16:29:00Z">
              <w:r w:rsidRPr="00B13A92" w:rsidDel="008104A7">
                <w:delText>factor</w:delText>
              </w:r>
            </w:del>
          </w:p>
        </w:tc>
        <w:tc>
          <w:tcPr>
            <w:tcW w:w="1630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8104A7" w:rsidRDefault="00B13A92" w:rsidP="00A52AFA">
            <w:pPr>
              <w:pStyle w:val="StandardWeb"/>
              <w:spacing w:line="480" w:lineRule="auto"/>
              <w:jc w:val="center"/>
              <w:rPr>
                <w:del w:id="175" w:author="Geßler, Dr. med. Nele" w:date="2023-09-15T16:29:00Z"/>
              </w:rPr>
            </w:pPr>
            <w:del w:id="176" w:author="Geßler, Dr. med. Nele" w:date="2023-09-15T16:29:00Z">
              <w:r w:rsidRPr="00B13A92" w:rsidDel="008104A7">
                <w:delText>"no", "yes"</w:delText>
              </w:r>
            </w:del>
          </w:p>
        </w:tc>
      </w:tr>
    </w:tbl>
    <w:p w:rsidR="00B13A92" w:rsidDel="008104A7" w:rsidRDefault="00B13A92" w:rsidP="00A52AFA">
      <w:pPr>
        <w:pStyle w:val="StandardWeb"/>
        <w:spacing w:line="480" w:lineRule="auto"/>
        <w:rPr>
          <w:del w:id="177" w:author="Geßler, Dr. med. Nele" w:date="2023-09-15T16:29:00Z"/>
          <w:lang w:val="en"/>
        </w:rPr>
      </w:pPr>
    </w:p>
    <w:p w:rsidR="00D23687" w:rsidRPr="00E973AD" w:rsidDel="008104A7" w:rsidRDefault="00E973AD" w:rsidP="00A52AFA">
      <w:pPr>
        <w:pStyle w:val="berschrift2"/>
        <w:spacing w:line="480" w:lineRule="auto"/>
        <w:rPr>
          <w:del w:id="178" w:author="Geßler, Dr. med. Nele" w:date="2023-09-15T16:29:00Z"/>
          <w:rFonts w:eastAsia="Times New Roman"/>
          <w:sz w:val="32"/>
          <w:lang w:val="en"/>
        </w:rPr>
      </w:pPr>
      <w:del w:id="179" w:author="Geßler, Dr. med. Nele" w:date="2023-09-15T16:29:00Z">
        <w:r w:rsidDel="008104A7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8104A7">
          <w:rPr>
            <w:rStyle w:val="header-section-number"/>
            <w:rFonts w:eastAsia="Times New Roman"/>
            <w:sz w:val="32"/>
            <w:lang w:val="en"/>
          </w:rPr>
          <w:delText>.2</w:delText>
        </w:r>
        <w:r w:rsidR="00822904" w:rsidRPr="00E973AD" w:rsidDel="008104A7">
          <w:rPr>
            <w:rFonts w:eastAsia="Times New Roman"/>
            <w:sz w:val="32"/>
            <w:lang w:val="en"/>
          </w:rPr>
          <w:delText xml:space="preserve"> Definition of virus variants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2"/>
        <w:gridCol w:w="2639"/>
        <w:gridCol w:w="3271"/>
      </w:tblGrid>
      <w:tr w:rsidR="00D23687" w:rsidDel="008104A7" w:rsidTr="00B13A92">
        <w:trPr>
          <w:divId w:val="219247448"/>
          <w:tblHeader/>
          <w:tblCellSpacing w:w="15" w:type="dxa"/>
          <w:del w:id="180" w:author="Geßler, Dr. med. Nele" w:date="2023-09-15T16:29:00Z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181" w:author="Geßler, Dr. med. Nele" w:date="2023-09-15T16:29:00Z"/>
                <w:rFonts w:eastAsia="Times New Roman"/>
                <w:b/>
                <w:bCs/>
              </w:rPr>
            </w:pPr>
            <w:del w:id="182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Virus</w:delText>
              </w:r>
            </w:del>
          </w:p>
        </w:tc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183" w:author="Geßler, Dr. med. Nele" w:date="2023-09-15T16:29:00Z"/>
                <w:rFonts w:eastAsia="Times New Roman"/>
                <w:b/>
                <w:bCs/>
              </w:rPr>
            </w:pPr>
            <w:del w:id="184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ICD-Classification</w:delText>
              </w:r>
            </w:del>
          </w:p>
        </w:tc>
        <w:tc>
          <w:tcPr>
            <w:tcW w:w="17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185" w:author="Geßler, Dr. med. Nele" w:date="2023-09-15T16:29:00Z"/>
                <w:rFonts w:eastAsia="Times New Roman"/>
                <w:b/>
                <w:bCs/>
              </w:rPr>
            </w:pPr>
            <w:del w:id="186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Temporal delimination</w:delText>
              </w:r>
            </w:del>
          </w:p>
        </w:tc>
      </w:tr>
      <w:tr w:rsidR="00D23687" w:rsidDel="008104A7" w:rsidTr="00B13A92">
        <w:trPr>
          <w:divId w:val="219247448"/>
          <w:tblCellSpacing w:w="15" w:type="dxa"/>
          <w:del w:id="187" w:author="Geßler, Dr. med. Nele" w:date="2023-09-15T16:29:00Z"/>
        </w:trPr>
        <w:tc>
          <w:tcPr>
            <w:tcW w:w="171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188" w:author="Geßler, Dr. med. Nele" w:date="2023-09-15T16:29:00Z"/>
                <w:rFonts w:eastAsia="Times New Roman"/>
              </w:rPr>
            </w:pPr>
            <w:del w:id="189" w:author="Geßler, Dr. med. Nele" w:date="2023-09-15T16:29:00Z">
              <w:r w:rsidDel="008104A7">
                <w:rPr>
                  <w:rFonts w:eastAsia="Times New Roman"/>
                </w:rPr>
                <w:delText>Influenza</w:delText>
              </w:r>
            </w:del>
          </w:p>
        </w:tc>
        <w:tc>
          <w:tcPr>
            <w:tcW w:w="1431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190" w:author="Geßler, Dr. med. Nele" w:date="2023-09-15T16:29:00Z"/>
                <w:rFonts w:eastAsia="Times New Roman"/>
              </w:rPr>
            </w:pPr>
            <w:del w:id="191" w:author="Geßler, Dr. med. Nele" w:date="2023-09-15T16:29:00Z">
              <w:r w:rsidDel="008104A7">
                <w:rPr>
                  <w:rFonts w:eastAsia="Times New Roman"/>
                </w:rPr>
                <w:delText>J09, J10, J11</w:delText>
              </w:r>
            </w:del>
          </w:p>
        </w:tc>
        <w:tc>
          <w:tcPr>
            <w:tcW w:w="1770" w:type="pct"/>
            <w:vAlign w:val="center"/>
            <w:hideMark/>
          </w:tcPr>
          <w:p w:rsidR="00D23687" w:rsidDel="008104A7" w:rsidRDefault="00D23687" w:rsidP="00A52AFA">
            <w:pPr>
              <w:spacing w:line="480" w:lineRule="auto"/>
              <w:rPr>
                <w:del w:id="192" w:author="Geßler, Dr. med. Nele" w:date="2023-09-15T16:29:00Z"/>
                <w:rFonts w:eastAsia="Times New Roman"/>
              </w:rPr>
            </w:pPr>
          </w:p>
        </w:tc>
      </w:tr>
      <w:tr w:rsidR="00D23687" w:rsidDel="008104A7" w:rsidTr="00B13A92">
        <w:trPr>
          <w:divId w:val="219247448"/>
          <w:tblCellSpacing w:w="15" w:type="dxa"/>
          <w:del w:id="193" w:author="Geßler, Dr. med. Nele" w:date="2023-09-15T16:29:00Z"/>
        </w:trPr>
        <w:tc>
          <w:tcPr>
            <w:tcW w:w="171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194" w:author="Geßler, Dr. med. Nele" w:date="2023-09-15T16:29:00Z"/>
                <w:rFonts w:eastAsia="Times New Roman"/>
              </w:rPr>
            </w:pPr>
            <w:del w:id="195" w:author="Geßler, Dr. med. Nele" w:date="2023-09-15T16:29:00Z">
              <w:r w:rsidDel="008104A7">
                <w:rPr>
                  <w:rFonts w:eastAsia="Times New Roman"/>
                </w:rPr>
                <w:delText>Wild-type/Delta variant</w:delText>
              </w:r>
            </w:del>
          </w:p>
        </w:tc>
        <w:tc>
          <w:tcPr>
            <w:tcW w:w="1431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196" w:author="Geßler, Dr. med. Nele" w:date="2023-09-15T16:29:00Z"/>
                <w:rFonts w:eastAsia="Times New Roman"/>
              </w:rPr>
            </w:pPr>
            <w:del w:id="197" w:author="Geßler, Dr. med. Nele" w:date="2023-09-15T16:29:00Z">
              <w:r w:rsidDel="008104A7">
                <w:rPr>
                  <w:rFonts w:eastAsia="Times New Roman"/>
                </w:rPr>
                <w:delText>U07.1</w:delText>
              </w:r>
            </w:del>
          </w:p>
        </w:tc>
        <w:tc>
          <w:tcPr>
            <w:tcW w:w="177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198" w:author="Geßler, Dr. med. Nele" w:date="2023-09-15T16:29:00Z"/>
                <w:rFonts w:eastAsia="Times New Roman"/>
              </w:rPr>
            </w:pPr>
            <w:del w:id="199" w:author="Geßler, Dr. med. Nele" w:date="2023-09-15T16:29:00Z">
              <w:r w:rsidDel="008104A7">
                <w:rPr>
                  <w:rFonts w:eastAsia="Times New Roman"/>
                </w:rPr>
                <w:delText>before January 2022</w:delText>
              </w:r>
            </w:del>
          </w:p>
        </w:tc>
      </w:tr>
      <w:tr w:rsidR="00D23687" w:rsidDel="008104A7" w:rsidTr="00B13A92">
        <w:trPr>
          <w:divId w:val="219247448"/>
          <w:tblCellSpacing w:w="15" w:type="dxa"/>
          <w:del w:id="200" w:author="Geßler, Dr. med. Nele" w:date="2023-09-15T16:29:00Z"/>
        </w:trPr>
        <w:tc>
          <w:tcPr>
            <w:tcW w:w="171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01" w:author="Geßler, Dr. med. Nele" w:date="2023-09-15T16:29:00Z"/>
                <w:rFonts w:eastAsia="Times New Roman"/>
              </w:rPr>
            </w:pPr>
            <w:del w:id="202" w:author="Geßler, Dr. med. Nele" w:date="2023-09-15T16:29:00Z">
              <w:r w:rsidDel="008104A7">
                <w:rPr>
                  <w:rFonts w:eastAsia="Times New Roman"/>
                </w:rPr>
                <w:delText>Omikron</w:delText>
              </w:r>
            </w:del>
          </w:p>
        </w:tc>
        <w:tc>
          <w:tcPr>
            <w:tcW w:w="1431" w:type="pct"/>
            <w:tcBorders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03" w:author="Geßler, Dr. med. Nele" w:date="2023-09-15T16:29:00Z"/>
                <w:rFonts w:eastAsia="Times New Roman"/>
              </w:rPr>
            </w:pPr>
            <w:del w:id="204" w:author="Geßler, Dr. med. Nele" w:date="2023-09-15T16:29:00Z">
              <w:r w:rsidDel="008104A7">
                <w:rPr>
                  <w:rFonts w:eastAsia="Times New Roman"/>
                </w:rPr>
                <w:delText>U07.1</w:delText>
              </w:r>
            </w:del>
          </w:p>
        </w:tc>
        <w:tc>
          <w:tcPr>
            <w:tcW w:w="177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05" w:author="Geßler, Dr. med. Nele" w:date="2023-09-15T16:29:00Z"/>
                <w:rFonts w:eastAsia="Times New Roman"/>
              </w:rPr>
            </w:pPr>
            <w:del w:id="206" w:author="Geßler, Dr. med. Nele" w:date="2023-09-15T16:29:00Z">
              <w:r w:rsidDel="008104A7">
                <w:rPr>
                  <w:rFonts w:eastAsia="Times New Roman"/>
                </w:rPr>
                <w:delText>since January 2022</w:delText>
              </w:r>
            </w:del>
          </w:p>
        </w:tc>
      </w:tr>
    </w:tbl>
    <w:p w:rsidR="00B13A92" w:rsidDel="008104A7" w:rsidRDefault="00B13A92" w:rsidP="00A52AFA">
      <w:pPr>
        <w:spacing w:line="480" w:lineRule="auto"/>
        <w:rPr>
          <w:del w:id="207" w:author="Geßler, Dr. med. Nele" w:date="2023-09-15T16:29:00Z"/>
          <w:rStyle w:val="header-section-number"/>
          <w:rFonts w:eastAsia="Times New Roman"/>
          <w:b/>
          <w:bCs/>
          <w:sz w:val="36"/>
          <w:szCs w:val="36"/>
          <w:lang w:val="en"/>
        </w:rPr>
      </w:pPr>
      <w:del w:id="208" w:author="Geßler, Dr. med. Nele" w:date="2023-09-15T16:29:00Z">
        <w:r w:rsidDel="008104A7">
          <w:rPr>
            <w:rStyle w:val="header-section-number"/>
            <w:rFonts w:eastAsia="Times New Roman"/>
            <w:lang w:val="en"/>
          </w:rPr>
          <w:br w:type="page"/>
        </w:r>
      </w:del>
    </w:p>
    <w:p w:rsidR="00D23687" w:rsidRPr="00E973AD" w:rsidDel="008104A7" w:rsidRDefault="00E973AD" w:rsidP="00A52AFA">
      <w:pPr>
        <w:pStyle w:val="berschrift2"/>
        <w:spacing w:line="480" w:lineRule="auto"/>
        <w:rPr>
          <w:del w:id="209" w:author="Geßler, Dr. med. Nele" w:date="2023-09-15T16:29:00Z"/>
          <w:rFonts w:eastAsia="Times New Roman"/>
          <w:sz w:val="32"/>
          <w:lang w:val="en"/>
        </w:rPr>
      </w:pPr>
      <w:del w:id="210" w:author="Geßler, Dr. med. Nele" w:date="2023-09-15T16:29:00Z">
        <w:r w:rsidDel="008104A7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8104A7">
          <w:rPr>
            <w:rStyle w:val="header-section-number"/>
            <w:rFonts w:eastAsia="Times New Roman"/>
            <w:sz w:val="32"/>
            <w:lang w:val="en"/>
          </w:rPr>
          <w:delText>.3</w:delText>
        </w:r>
        <w:r w:rsidR="00822904" w:rsidRPr="00E973AD" w:rsidDel="008104A7">
          <w:rPr>
            <w:rFonts w:eastAsia="Times New Roman"/>
            <w:sz w:val="32"/>
            <w:lang w:val="en"/>
          </w:rPr>
          <w:delText xml:space="preserve"> Used R packages</w:delText>
        </w:r>
      </w:del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7"/>
        <w:gridCol w:w="1302"/>
        <w:gridCol w:w="1794"/>
        <w:gridCol w:w="1663"/>
        <w:gridCol w:w="2556"/>
      </w:tblGrid>
      <w:tr w:rsidR="00D23687" w:rsidDel="008104A7" w:rsidTr="00B13A92">
        <w:trPr>
          <w:divId w:val="1836071200"/>
          <w:tblHeader/>
          <w:tblCellSpacing w:w="15" w:type="dxa"/>
          <w:del w:id="211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12" w:author="Geßler, Dr. med. Nele" w:date="2023-09-15T16:29:00Z"/>
                <w:rFonts w:eastAsia="Times New Roman"/>
                <w:b/>
                <w:bCs/>
              </w:rPr>
            </w:pPr>
            <w:del w:id="213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R Packag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14" w:author="Geßler, Dr. med. Nele" w:date="2023-09-15T16:29:00Z"/>
                <w:rFonts w:eastAsia="Times New Roman"/>
                <w:b/>
                <w:bCs/>
              </w:rPr>
            </w:pPr>
            <w:del w:id="215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Version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16" w:author="Geßler, Dr. med. Nele" w:date="2023-09-15T16:29:00Z"/>
                <w:rFonts w:eastAsia="Times New Roman"/>
                <w:b/>
                <w:bCs/>
              </w:rPr>
            </w:pPr>
            <w:del w:id="217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Date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18" w:author="Geßler, Dr. med. Nele" w:date="2023-09-15T16:29:00Z"/>
                <w:rFonts w:eastAsia="Times New Roman"/>
                <w:b/>
                <w:bCs/>
              </w:rPr>
            </w:pPr>
            <w:del w:id="219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R Version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20" w:author="Geßler, Dr. med. Nele" w:date="2023-09-15T16:29:00Z"/>
                <w:rFonts w:eastAsia="Times New Roman"/>
                <w:b/>
                <w:bCs/>
              </w:rPr>
            </w:pPr>
            <w:del w:id="221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Task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222" w:author="Geßler, Dr. med. Nele" w:date="2023-09-15T16:29:00Z"/>
        </w:trPr>
        <w:tc>
          <w:tcPr>
            <w:tcW w:w="93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23" w:author="Geßler, Dr. med. Nele" w:date="2023-09-15T16:29:00Z"/>
                <w:rFonts w:eastAsia="Times New Roman"/>
              </w:rPr>
            </w:pPr>
            <w:del w:id="224" w:author="Geßler, Dr. med. Nele" w:date="2023-09-15T16:29:00Z">
              <w:r w:rsidDel="008104A7">
                <w:rPr>
                  <w:rFonts w:eastAsia="Times New Roman"/>
                </w:rPr>
                <w:delText>DBI</w:delText>
              </w:r>
            </w:del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25" w:author="Geßler, Dr. med. Nele" w:date="2023-09-15T16:29:00Z"/>
                <w:rFonts w:eastAsia="Times New Roman"/>
              </w:rPr>
            </w:pPr>
            <w:del w:id="226" w:author="Geßler, Dr. med. Nele" w:date="2023-09-15T16:29:00Z">
              <w:r w:rsidDel="008104A7">
                <w:rPr>
                  <w:rFonts w:eastAsia="Times New Roman"/>
                </w:rPr>
                <w:delText>1.1.3</w:delText>
              </w:r>
            </w:del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27" w:author="Geßler, Dr. med. Nele" w:date="2023-09-15T16:29:00Z"/>
                <w:rFonts w:eastAsia="Times New Roman"/>
              </w:rPr>
            </w:pPr>
            <w:del w:id="228" w:author="Geßler, Dr. med. Nele" w:date="2023-09-15T16:29:00Z">
              <w:r w:rsidDel="008104A7">
                <w:rPr>
                  <w:rFonts w:eastAsia="Times New Roman"/>
                </w:rPr>
                <w:delText>2022-06-18</w:delText>
              </w:r>
            </w:del>
          </w:p>
        </w:tc>
        <w:tc>
          <w:tcPr>
            <w:tcW w:w="89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29" w:author="Geßler, Dr. med. Nele" w:date="2023-09-15T16:29:00Z"/>
                <w:rFonts w:eastAsia="Times New Roman"/>
              </w:rPr>
            </w:pPr>
            <w:del w:id="230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31" w:author="Geßler, Dr. med. Nele" w:date="2023-09-15T16:29:00Z"/>
                <w:rFonts w:eastAsia="Times New Roman"/>
              </w:rPr>
            </w:pPr>
            <w:del w:id="232" w:author="Geßler, Dr. med. Nele" w:date="2023-09-15T16:29:00Z">
              <w:r w:rsidDel="008104A7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233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34" w:author="Geßler, Dr. med. Nele" w:date="2023-09-15T16:29:00Z"/>
                <w:rFonts w:eastAsia="Times New Roman"/>
              </w:rPr>
            </w:pPr>
            <w:del w:id="235" w:author="Geßler, Dr. med. Nele" w:date="2023-09-15T16:29:00Z">
              <w:r w:rsidDel="008104A7">
                <w:rPr>
                  <w:rFonts w:eastAsia="Times New Roman"/>
                </w:rPr>
                <w:delText>odbc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36" w:author="Geßler, Dr. med. Nele" w:date="2023-09-15T16:29:00Z"/>
                <w:rFonts w:eastAsia="Times New Roman"/>
              </w:rPr>
            </w:pPr>
            <w:del w:id="237" w:author="Geßler, Dr. med. Nele" w:date="2023-09-15T16:29:00Z">
              <w:r w:rsidDel="008104A7">
                <w:rPr>
                  <w:rFonts w:eastAsia="Times New Roman"/>
                </w:rPr>
                <w:delText>1.3.3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38" w:author="Geßler, Dr. med. Nele" w:date="2023-09-15T16:29:00Z"/>
                <w:rFonts w:eastAsia="Times New Roman"/>
              </w:rPr>
            </w:pPr>
            <w:del w:id="239" w:author="Geßler, Dr. med. Nele" w:date="2023-09-15T16:29:00Z">
              <w:r w:rsidDel="008104A7">
                <w:rPr>
                  <w:rFonts w:eastAsia="Times New Roman"/>
                </w:rPr>
                <w:delText>2021-11-30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40" w:author="Geßler, Dr. med. Nele" w:date="2023-09-15T16:29:00Z"/>
                <w:rFonts w:eastAsia="Times New Roman"/>
              </w:rPr>
            </w:pPr>
            <w:del w:id="241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42" w:author="Geßler, Dr. med. Nele" w:date="2023-09-15T16:29:00Z"/>
                <w:rFonts w:eastAsia="Times New Roman"/>
              </w:rPr>
            </w:pPr>
            <w:del w:id="243" w:author="Geßler, Dr. med. Nele" w:date="2023-09-15T16:29:00Z">
              <w:r w:rsidDel="008104A7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244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45" w:author="Geßler, Dr. med. Nele" w:date="2023-09-15T16:29:00Z"/>
                <w:rFonts w:eastAsia="Times New Roman"/>
              </w:rPr>
            </w:pPr>
            <w:del w:id="246" w:author="Geßler, Dr. med. Nele" w:date="2023-09-15T16:29:00Z">
              <w:r w:rsidDel="008104A7">
                <w:rPr>
                  <w:rFonts w:eastAsia="Times New Roman"/>
                </w:rPr>
                <w:delText>read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47" w:author="Geßler, Dr. med. Nele" w:date="2023-09-15T16:29:00Z"/>
                <w:rFonts w:eastAsia="Times New Roman"/>
              </w:rPr>
            </w:pPr>
            <w:del w:id="248" w:author="Geßler, Dr. med. Nele" w:date="2023-09-15T16:29:00Z">
              <w:r w:rsidDel="008104A7">
                <w:rPr>
                  <w:rFonts w:eastAsia="Times New Roman"/>
                </w:rPr>
                <w:delText>2.1.2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49" w:author="Geßler, Dr. med. Nele" w:date="2023-09-15T16:29:00Z"/>
                <w:rFonts w:eastAsia="Times New Roman"/>
              </w:rPr>
            </w:pPr>
            <w:del w:id="250" w:author="Geßler, Dr. med. Nele" w:date="2023-09-15T16:29:00Z">
              <w:r w:rsidDel="008104A7">
                <w:rPr>
                  <w:rFonts w:eastAsia="Times New Roman"/>
                </w:rPr>
                <w:delText>2022-01-30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51" w:author="Geßler, Dr. med. Nele" w:date="2023-09-15T16:29:00Z"/>
                <w:rFonts w:eastAsia="Times New Roman"/>
              </w:rPr>
            </w:pPr>
            <w:del w:id="252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53" w:author="Geßler, Dr. med. Nele" w:date="2023-09-15T16:29:00Z"/>
                <w:rFonts w:eastAsia="Times New Roman"/>
              </w:rPr>
            </w:pPr>
            <w:del w:id="254" w:author="Geßler, Dr. med. Nele" w:date="2023-09-15T16:29:00Z">
              <w:r w:rsidDel="008104A7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255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56" w:author="Geßler, Dr. med. Nele" w:date="2023-09-15T16:29:00Z"/>
                <w:rFonts w:eastAsia="Times New Roman"/>
              </w:rPr>
            </w:pPr>
            <w:del w:id="257" w:author="Geßler, Dr. med. Nele" w:date="2023-09-15T16:29:00Z">
              <w:r w:rsidDel="008104A7">
                <w:rPr>
                  <w:rFonts w:eastAsia="Times New Roman"/>
                </w:rPr>
                <w:delText>readxl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58" w:author="Geßler, Dr. med. Nele" w:date="2023-09-15T16:29:00Z"/>
                <w:rFonts w:eastAsia="Times New Roman"/>
              </w:rPr>
            </w:pPr>
            <w:del w:id="259" w:author="Geßler, Dr. med. Nele" w:date="2023-09-15T16:29:00Z">
              <w:r w:rsidDel="008104A7">
                <w:rPr>
                  <w:rFonts w:eastAsia="Times New Roman"/>
                </w:rPr>
                <w:delText>1.4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60" w:author="Geßler, Dr. med. Nele" w:date="2023-09-15T16:29:00Z"/>
                <w:rFonts w:eastAsia="Times New Roman"/>
              </w:rPr>
            </w:pPr>
            <w:del w:id="261" w:author="Geßler, Dr. med. Nele" w:date="2023-09-15T16:29:00Z">
              <w:r w:rsidDel="008104A7">
                <w:rPr>
                  <w:rFonts w:eastAsia="Times New Roman"/>
                </w:rPr>
                <w:delText>2022-03-28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62" w:author="Geßler, Dr. med. Nele" w:date="2023-09-15T16:29:00Z"/>
                <w:rFonts w:eastAsia="Times New Roman"/>
              </w:rPr>
            </w:pPr>
            <w:del w:id="263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64" w:author="Geßler, Dr. med. Nele" w:date="2023-09-15T16:29:00Z"/>
                <w:rFonts w:eastAsia="Times New Roman"/>
              </w:rPr>
            </w:pPr>
            <w:del w:id="265" w:author="Geßler, Dr. med. Nele" w:date="2023-09-15T16:29:00Z">
              <w:r w:rsidDel="008104A7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266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67" w:author="Geßler, Dr. med. Nele" w:date="2023-09-15T16:29:00Z"/>
                <w:rFonts w:eastAsia="Times New Roman"/>
              </w:rPr>
            </w:pPr>
            <w:del w:id="268" w:author="Geßler, Dr. med. Nele" w:date="2023-09-15T16:29:00Z">
              <w:r w:rsidDel="008104A7">
                <w:rPr>
                  <w:rFonts w:eastAsia="Times New Roman"/>
                </w:rPr>
                <w:delText>dply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69" w:author="Geßler, Dr. med. Nele" w:date="2023-09-15T16:29:00Z"/>
                <w:rFonts w:eastAsia="Times New Roman"/>
              </w:rPr>
            </w:pPr>
            <w:del w:id="270" w:author="Geßler, Dr. med. Nele" w:date="2023-09-15T16:29:00Z">
              <w:r w:rsidDel="008104A7">
                <w:rPr>
                  <w:rFonts w:eastAsia="Times New Roman"/>
                </w:rPr>
                <w:delText>1.0.9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71" w:author="Geßler, Dr. med. Nele" w:date="2023-09-15T16:29:00Z"/>
                <w:rFonts w:eastAsia="Times New Roman"/>
              </w:rPr>
            </w:pPr>
            <w:del w:id="272" w:author="Geßler, Dr. med. Nele" w:date="2023-09-15T16:29:00Z">
              <w:r w:rsidDel="008104A7">
                <w:rPr>
                  <w:rFonts w:eastAsia="Times New Roman"/>
                </w:rPr>
                <w:delText>2022-04-28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73" w:author="Geßler, Dr. med. Nele" w:date="2023-09-15T16:29:00Z"/>
                <w:rFonts w:eastAsia="Times New Roman"/>
              </w:rPr>
            </w:pPr>
            <w:del w:id="274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75" w:author="Geßler, Dr. med. Nele" w:date="2023-09-15T16:29:00Z"/>
                <w:rFonts w:eastAsia="Times New Roman"/>
              </w:rPr>
            </w:pPr>
            <w:del w:id="276" w:author="Geßler, Dr. med. Nele" w:date="2023-09-15T16:29:00Z">
              <w:r w:rsidDel="008104A7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277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78" w:author="Geßler, Dr. med. Nele" w:date="2023-09-15T16:29:00Z"/>
                <w:rFonts w:eastAsia="Times New Roman"/>
              </w:rPr>
            </w:pPr>
            <w:del w:id="279" w:author="Geßler, Dr. med. Nele" w:date="2023-09-15T16:29:00Z">
              <w:r w:rsidDel="008104A7">
                <w:rPr>
                  <w:rFonts w:eastAsia="Times New Roman"/>
                </w:rPr>
                <w:delText>forcat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80" w:author="Geßler, Dr. med. Nele" w:date="2023-09-15T16:29:00Z"/>
                <w:rFonts w:eastAsia="Times New Roman"/>
              </w:rPr>
            </w:pPr>
            <w:del w:id="281" w:author="Geßler, Dr. med. Nele" w:date="2023-09-15T16:29:00Z">
              <w:r w:rsidDel="008104A7">
                <w:rPr>
                  <w:rFonts w:eastAsia="Times New Roman"/>
                </w:rPr>
                <w:delText>0.5.1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82" w:author="Geßler, Dr. med. Nele" w:date="2023-09-15T16:29:00Z"/>
                <w:rFonts w:eastAsia="Times New Roman"/>
              </w:rPr>
            </w:pPr>
            <w:del w:id="283" w:author="Geßler, Dr. med. Nele" w:date="2023-09-15T16:29:00Z">
              <w:r w:rsidDel="008104A7">
                <w:rPr>
                  <w:rFonts w:eastAsia="Times New Roman"/>
                </w:rPr>
                <w:delText>2021-01-27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84" w:author="Geßler, Dr. med. Nele" w:date="2023-09-15T16:29:00Z"/>
                <w:rFonts w:eastAsia="Times New Roman"/>
              </w:rPr>
            </w:pPr>
            <w:del w:id="285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86" w:author="Geßler, Dr. med. Nele" w:date="2023-09-15T16:29:00Z"/>
                <w:rFonts w:eastAsia="Times New Roman"/>
              </w:rPr>
            </w:pPr>
            <w:del w:id="287" w:author="Geßler, Dr. med. Nele" w:date="2023-09-15T16:29:00Z">
              <w:r w:rsidDel="008104A7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288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89" w:author="Geßler, Dr. med. Nele" w:date="2023-09-15T16:29:00Z"/>
                <w:rFonts w:eastAsia="Times New Roman"/>
              </w:rPr>
            </w:pPr>
            <w:del w:id="290" w:author="Geßler, Dr. med. Nele" w:date="2023-09-15T16:29:00Z">
              <w:r w:rsidDel="008104A7">
                <w:rPr>
                  <w:rFonts w:eastAsia="Times New Roman"/>
                </w:rPr>
                <w:delText>Hmisc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91" w:author="Geßler, Dr. med. Nele" w:date="2023-09-15T16:29:00Z"/>
                <w:rFonts w:eastAsia="Times New Roman"/>
              </w:rPr>
            </w:pPr>
            <w:del w:id="292" w:author="Geßler, Dr. med. Nele" w:date="2023-09-15T16:29:00Z">
              <w:r w:rsidDel="008104A7">
                <w:rPr>
                  <w:rFonts w:eastAsia="Times New Roman"/>
                </w:rPr>
                <w:delText>4.7-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93" w:author="Geßler, Dr. med. Nele" w:date="2023-09-15T16:29:00Z"/>
                <w:rFonts w:eastAsia="Times New Roman"/>
              </w:rPr>
            </w:pPr>
            <w:del w:id="294" w:author="Geßler, Dr. med. Nele" w:date="2023-09-15T16:29:00Z">
              <w:r w:rsidDel="008104A7">
                <w:rPr>
                  <w:rFonts w:eastAsia="Times New Roman"/>
                </w:rPr>
                <w:delText>2022-04-19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95" w:author="Geßler, Dr. med. Nele" w:date="2023-09-15T16:29:00Z"/>
                <w:rFonts w:eastAsia="Times New Roman"/>
              </w:rPr>
            </w:pPr>
            <w:del w:id="296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297" w:author="Geßler, Dr. med. Nele" w:date="2023-09-15T16:29:00Z"/>
                <w:rFonts w:eastAsia="Times New Roman"/>
              </w:rPr>
            </w:pPr>
            <w:del w:id="298" w:author="Geßler, Dr. med. Nele" w:date="2023-09-15T16:29:00Z">
              <w:r w:rsidDel="008104A7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299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00" w:author="Geßler, Dr. med. Nele" w:date="2023-09-15T16:29:00Z"/>
                <w:rFonts w:eastAsia="Times New Roman"/>
              </w:rPr>
            </w:pPr>
            <w:del w:id="301" w:author="Geßler, Dr. med. Nele" w:date="2023-09-15T16:29:00Z">
              <w:r w:rsidDel="008104A7">
                <w:rPr>
                  <w:rFonts w:eastAsia="Times New Roman"/>
                </w:rPr>
                <w:delText>lubridat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02" w:author="Geßler, Dr. med. Nele" w:date="2023-09-15T16:29:00Z"/>
                <w:rFonts w:eastAsia="Times New Roman"/>
              </w:rPr>
            </w:pPr>
            <w:del w:id="303" w:author="Geßler, Dr. med. Nele" w:date="2023-09-15T16:29:00Z">
              <w:r w:rsidDel="008104A7">
                <w:rPr>
                  <w:rFonts w:eastAsia="Times New Roman"/>
                </w:rPr>
                <w:delText>1.8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04" w:author="Geßler, Dr. med. Nele" w:date="2023-09-15T16:29:00Z"/>
                <w:rFonts w:eastAsia="Times New Roman"/>
              </w:rPr>
            </w:pPr>
            <w:del w:id="305" w:author="Geßler, Dr. med. Nele" w:date="2023-09-15T16:29:00Z">
              <w:r w:rsidDel="008104A7">
                <w:rPr>
                  <w:rFonts w:eastAsia="Times New Roman"/>
                </w:rPr>
                <w:delText>2021-10-07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06" w:author="Geßler, Dr. med. Nele" w:date="2023-09-15T16:29:00Z"/>
                <w:rFonts w:eastAsia="Times New Roman"/>
              </w:rPr>
            </w:pPr>
            <w:del w:id="307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08" w:author="Geßler, Dr. med. Nele" w:date="2023-09-15T16:29:00Z"/>
                <w:rFonts w:eastAsia="Times New Roman"/>
              </w:rPr>
            </w:pPr>
            <w:del w:id="309" w:author="Geßler, Dr. med. Nele" w:date="2023-09-15T16:29:00Z">
              <w:r w:rsidDel="008104A7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310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11" w:author="Geßler, Dr. med. Nele" w:date="2023-09-15T16:29:00Z"/>
                <w:rFonts w:eastAsia="Times New Roman"/>
              </w:rPr>
            </w:pPr>
            <w:del w:id="312" w:author="Geßler, Dr. med. Nele" w:date="2023-09-15T16:29:00Z">
              <w:r w:rsidDel="008104A7">
                <w:rPr>
                  <w:rFonts w:eastAsia="Times New Roman"/>
                </w:rPr>
                <w:delText>purr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13" w:author="Geßler, Dr. med. Nele" w:date="2023-09-15T16:29:00Z"/>
                <w:rFonts w:eastAsia="Times New Roman"/>
              </w:rPr>
            </w:pPr>
            <w:del w:id="314" w:author="Geßler, Dr. med. Nele" w:date="2023-09-15T16:29:00Z">
              <w:r w:rsidDel="008104A7">
                <w:rPr>
                  <w:rFonts w:eastAsia="Times New Roman"/>
                </w:rPr>
                <w:delText>0.3.4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15" w:author="Geßler, Dr. med. Nele" w:date="2023-09-15T16:29:00Z"/>
                <w:rFonts w:eastAsia="Times New Roman"/>
              </w:rPr>
            </w:pPr>
            <w:del w:id="316" w:author="Geßler, Dr. med. Nele" w:date="2023-09-15T16:29:00Z">
              <w:r w:rsidDel="008104A7">
                <w:rPr>
                  <w:rFonts w:eastAsia="Times New Roman"/>
                </w:rPr>
                <w:delText>2020-04-17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17" w:author="Geßler, Dr. med. Nele" w:date="2023-09-15T16:29:00Z"/>
                <w:rFonts w:eastAsia="Times New Roman"/>
              </w:rPr>
            </w:pPr>
            <w:del w:id="318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19" w:author="Geßler, Dr. med. Nele" w:date="2023-09-15T16:29:00Z"/>
                <w:rFonts w:eastAsia="Times New Roman"/>
              </w:rPr>
            </w:pPr>
            <w:del w:id="320" w:author="Geßler, Dr. med. Nele" w:date="2023-09-15T16:29:00Z">
              <w:r w:rsidDel="008104A7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321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22" w:author="Geßler, Dr. med. Nele" w:date="2023-09-15T16:29:00Z"/>
                <w:rFonts w:eastAsia="Times New Roman"/>
              </w:rPr>
            </w:pPr>
            <w:del w:id="323" w:author="Geßler, Dr. med. Nele" w:date="2023-09-15T16:29:00Z">
              <w:r w:rsidDel="008104A7">
                <w:rPr>
                  <w:rFonts w:eastAsia="Times New Roman"/>
                </w:rPr>
                <w:delText>string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24" w:author="Geßler, Dr. med. Nele" w:date="2023-09-15T16:29:00Z"/>
                <w:rFonts w:eastAsia="Times New Roman"/>
              </w:rPr>
            </w:pPr>
            <w:del w:id="325" w:author="Geßler, Dr. med. Nele" w:date="2023-09-15T16:29:00Z">
              <w:r w:rsidDel="008104A7">
                <w:rPr>
                  <w:rFonts w:eastAsia="Times New Roman"/>
                </w:rPr>
                <w:delText>1.4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26" w:author="Geßler, Dr. med. Nele" w:date="2023-09-15T16:29:00Z"/>
                <w:rFonts w:eastAsia="Times New Roman"/>
              </w:rPr>
            </w:pPr>
            <w:del w:id="327" w:author="Geßler, Dr. med. Nele" w:date="2023-09-15T16:29:00Z">
              <w:r w:rsidDel="008104A7">
                <w:rPr>
                  <w:rFonts w:eastAsia="Times New Roman"/>
                </w:rPr>
                <w:delText>2019-02-10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28" w:author="Geßler, Dr. med. Nele" w:date="2023-09-15T16:29:00Z"/>
                <w:rFonts w:eastAsia="Times New Roman"/>
              </w:rPr>
            </w:pPr>
            <w:del w:id="329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30" w:author="Geßler, Dr. med. Nele" w:date="2023-09-15T16:29:00Z"/>
                <w:rFonts w:eastAsia="Times New Roman"/>
              </w:rPr>
            </w:pPr>
            <w:del w:id="331" w:author="Geßler, Dr. med. Nele" w:date="2023-09-15T16:29:00Z">
              <w:r w:rsidDel="008104A7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332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33" w:author="Geßler, Dr. med. Nele" w:date="2023-09-15T16:29:00Z"/>
                <w:rFonts w:eastAsia="Times New Roman"/>
              </w:rPr>
            </w:pPr>
            <w:del w:id="334" w:author="Geßler, Dr. med. Nele" w:date="2023-09-15T16:29:00Z">
              <w:r w:rsidDel="008104A7">
                <w:rPr>
                  <w:rFonts w:eastAsia="Times New Roman"/>
                </w:rPr>
                <w:delText>tibbl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35" w:author="Geßler, Dr. med. Nele" w:date="2023-09-15T16:29:00Z"/>
                <w:rFonts w:eastAsia="Times New Roman"/>
              </w:rPr>
            </w:pPr>
            <w:del w:id="336" w:author="Geßler, Dr. med. Nele" w:date="2023-09-15T16:29:00Z">
              <w:r w:rsidDel="008104A7">
                <w:rPr>
                  <w:rFonts w:eastAsia="Times New Roman"/>
                </w:rPr>
                <w:delText>3.1.7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37" w:author="Geßler, Dr. med. Nele" w:date="2023-09-15T16:29:00Z"/>
                <w:rFonts w:eastAsia="Times New Roman"/>
              </w:rPr>
            </w:pPr>
            <w:del w:id="338" w:author="Geßler, Dr. med. Nele" w:date="2023-09-15T16:29:00Z">
              <w:r w:rsidDel="008104A7">
                <w:rPr>
                  <w:rFonts w:eastAsia="Times New Roman"/>
                </w:rPr>
                <w:delText>2022-05-03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39" w:author="Geßler, Dr. med. Nele" w:date="2023-09-15T16:29:00Z"/>
                <w:rFonts w:eastAsia="Times New Roman"/>
              </w:rPr>
            </w:pPr>
            <w:del w:id="340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41" w:author="Geßler, Dr. med. Nele" w:date="2023-09-15T16:29:00Z"/>
                <w:rFonts w:eastAsia="Times New Roman"/>
              </w:rPr>
            </w:pPr>
            <w:del w:id="342" w:author="Geßler, Dr. med. Nele" w:date="2023-09-15T16:29:00Z">
              <w:r w:rsidDel="008104A7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343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44" w:author="Geßler, Dr. med. Nele" w:date="2023-09-15T16:29:00Z"/>
                <w:rFonts w:eastAsia="Times New Roman"/>
              </w:rPr>
            </w:pPr>
            <w:del w:id="345" w:author="Geßler, Dr. med. Nele" w:date="2023-09-15T16:29:00Z">
              <w:r w:rsidDel="008104A7">
                <w:rPr>
                  <w:rFonts w:eastAsia="Times New Roman"/>
                </w:rPr>
                <w:delText>tidy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46" w:author="Geßler, Dr. med. Nele" w:date="2023-09-15T16:29:00Z"/>
                <w:rFonts w:eastAsia="Times New Roman"/>
              </w:rPr>
            </w:pPr>
            <w:del w:id="347" w:author="Geßler, Dr. med. Nele" w:date="2023-09-15T16:29:00Z">
              <w:r w:rsidDel="008104A7">
                <w:rPr>
                  <w:rFonts w:eastAsia="Times New Roman"/>
                </w:rPr>
                <w:delText>1.2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48" w:author="Geßler, Dr. med. Nele" w:date="2023-09-15T16:29:00Z"/>
                <w:rFonts w:eastAsia="Times New Roman"/>
              </w:rPr>
            </w:pPr>
            <w:del w:id="349" w:author="Geßler, Dr. med. Nele" w:date="2023-09-15T16:29:00Z">
              <w:r w:rsidDel="008104A7">
                <w:rPr>
                  <w:rFonts w:eastAsia="Times New Roman"/>
                </w:rPr>
                <w:delText>2022-02-01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50" w:author="Geßler, Dr. med. Nele" w:date="2023-09-15T16:29:00Z"/>
                <w:rFonts w:eastAsia="Times New Roman"/>
              </w:rPr>
            </w:pPr>
            <w:del w:id="351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52" w:author="Geßler, Dr. med. Nele" w:date="2023-09-15T16:29:00Z"/>
                <w:rFonts w:eastAsia="Times New Roman"/>
              </w:rPr>
            </w:pPr>
            <w:del w:id="353" w:author="Geßler, Dr. med. Nele" w:date="2023-09-15T16:29:00Z">
              <w:r w:rsidDel="008104A7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354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55" w:author="Geßler, Dr. med. Nele" w:date="2023-09-15T16:29:00Z"/>
                <w:rFonts w:eastAsia="Times New Roman"/>
              </w:rPr>
            </w:pPr>
            <w:del w:id="356" w:author="Geßler, Dr. med. Nele" w:date="2023-09-15T16:29:00Z">
              <w:r w:rsidDel="008104A7">
                <w:rPr>
                  <w:rFonts w:eastAsia="Times New Roman"/>
                </w:rPr>
                <w:delText>tidyvers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57" w:author="Geßler, Dr. med. Nele" w:date="2023-09-15T16:29:00Z"/>
                <w:rFonts w:eastAsia="Times New Roman"/>
              </w:rPr>
            </w:pPr>
            <w:del w:id="358" w:author="Geßler, Dr. med. Nele" w:date="2023-09-15T16:29:00Z">
              <w:r w:rsidDel="008104A7">
                <w:rPr>
                  <w:rFonts w:eastAsia="Times New Roman"/>
                </w:rPr>
                <w:delText>1.3.1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59" w:author="Geßler, Dr. med. Nele" w:date="2023-09-15T16:29:00Z"/>
                <w:rFonts w:eastAsia="Times New Roman"/>
              </w:rPr>
            </w:pPr>
            <w:del w:id="360" w:author="Geßler, Dr. med. Nele" w:date="2023-09-15T16:29:00Z">
              <w:r w:rsidDel="008104A7">
                <w:rPr>
                  <w:rFonts w:eastAsia="Times New Roman"/>
                </w:rPr>
                <w:delText>2021-04-15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61" w:author="Geßler, Dr. med. Nele" w:date="2023-09-15T16:29:00Z"/>
                <w:rFonts w:eastAsia="Times New Roman"/>
              </w:rPr>
            </w:pPr>
            <w:del w:id="362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63" w:author="Geßler, Dr. med. Nele" w:date="2023-09-15T16:29:00Z"/>
                <w:rFonts w:eastAsia="Times New Roman"/>
              </w:rPr>
            </w:pPr>
            <w:del w:id="364" w:author="Geßler, Dr. med. Nele" w:date="2023-09-15T16:29:00Z">
              <w:r w:rsidDel="008104A7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365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66" w:author="Geßler, Dr. med. Nele" w:date="2023-09-15T16:29:00Z"/>
                <w:rFonts w:eastAsia="Times New Roman"/>
              </w:rPr>
            </w:pPr>
            <w:del w:id="367" w:author="Geßler, Dr. med. Nele" w:date="2023-09-15T16:29:00Z">
              <w:r w:rsidDel="008104A7">
                <w:rPr>
                  <w:rFonts w:eastAsia="Times New Roman"/>
                </w:rPr>
                <w:delText>gtsummary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68" w:author="Geßler, Dr. med. Nele" w:date="2023-09-15T16:29:00Z"/>
                <w:rFonts w:eastAsia="Times New Roman"/>
              </w:rPr>
            </w:pPr>
            <w:del w:id="369" w:author="Geßler, Dr. med. Nele" w:date="2023-09-15T16:29:00Z">
              <w:r w:rsidDel="008104A7">
                <w:rPr>
                  <w:rFonts w:eastAsia="Times New Roman"/>
                </w:rPr>
                <w:delText>1.6.1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70" w:author="Geßler, Dr. med. Nele" w:date="2023-09-15T16:29:00Z"/>
                <w:rFonts w:eastAsia="Times New Roman"/>
              </w:rPr>
            </w:pPr>
            <w:del w:id="371" w:author="Geßler, Dr. med. Nele" w:date="2023-09-15T16:29:00Z">
              <w:r w:rsidDel="008104A7">
                <w:rPr>
                  <w:rFonts w:eastAsia="Times New Roman"/>
                </w:rPr>
                <w:delText>2022-06-22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72" w:author="Geßler, Dr. med. Nele" w:date="2023-09-15T16:29:00Z"/>
                <w:rFonts w:eastAsia="Times New Roman"/>
              </w:rPr>
            </w:pPr>
            <w:del w:id="373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74" w:author="Geßler, Dr. med. Nele" w:date="2023-09-15T16:29:00Z"/>
                <w:rFonts w:eastAsia="Times New Roman"/>
              </w:rPr>
            </w:pPr>
            <w:del w:id="375" w:author="Geßler, Dr. med. Nele" w:date="2023-09-15T16:29:00Z">
              <w:r w:rsidDel="008104A7">
                <w:rPr>
                  <w:rFonts w:eastAsia="Times New Roman"/>
                </w:rPr>
                <w:delText>Descriptives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376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77" w:author="Geßler, Dr. med. Nele" w:date="2023-09-15T16:29:00Z"/>
                <w:rFonts w:eastAsia="Times New Roman"/>
              </w:rPr>
            </w:pPr>
            <w:del w:id="378" w:author="Geßler, Dr. med. Nele" w:date="2023-09-15T16:29:00Z">
              <w:r w:rsidDel="008104A7">
                <w:rPr>
                  <w:rFonts w:eastAsia="Times New Roman"/>
                </w:rPr>
                <w:delText>ggplot2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79" w:author="Geßler, Dr. med. Nele" w:date="2023-09-15T16:29:00Z"/>
                <w:rFonts w:eastAsia="Times New Roman"/>
              </w:rPr>
            </w:pPr>
            <w:del w:id="380" w:author="Geßler, Dr. med. Nele" w:date="2023-09-15T16:29:00Z">
              <w:r w:rsidDel="008104A7">
                <w:rPr>
                  <w:rFonts w:eastAsia="Times New Roman"/>
                </w:rPr>
                <w:delText>3.4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81" w:author="Geßler, Dr. med. Nele" w:date="2023-09-15T16:29:00Z"/>
                <w:rFonts w:eastAsia="Times New Roman"/>
              </w:rPr>
            </w:pPr>
            <w:del w:id="382" w:author="Geßler, Dr. med. Nele" w:date="2023-09-15T16:29:00Z">
              <w:r w:rsidDel="008104A7">
                <w:rPr>
                  <w:rFonts w:eastAsia="Times New Roman"/>
                </w:rPr>
                <w:delText>2022-11-04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83" w:author="Geßler, Dr. med. Nele" w:date="2023-09-15T16:29:00Z"/>
                <w:rFonts w:eastAsia="Times New Roman"/>
              </w:rPr>
            </w:pPr>
            <w:del w:id="384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85" w:author="Geßler, Dr. med. Nele" w:date="2023-09-15T16:29:00Z"/>
                <w:rFonts w:eastAsia="Times New Roman"/>
              </w:rPr>
            </w:pPr>
            <w:del w:id="386" w:author="Geßler, Dr. med. Nele" w:date="2023-09-15T16:29:00Z">
              <w:r w:rsidDel="008104A7">
                <w:rPr>
                  <w:rFonts w:eastAsia="Times New Roman"/>
                </w:rPr>
                <w:delText>Graphics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387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88" w:author="Geßler, Dr. med. Nele" w:date="2023-09-15T16:29:00Z"/>
                <w:rFonts w:eastAsia="Times New Roman"/>
              </w:rPr>
            </w:pPr>
            <w:del w:id="389" w:author="Geßler, Dr. med. Nele" w:date="2023-09-15T16:29:00Z">
              <w:r w:rsidDel="008104A7">
                <w:rPr>
                  <w:rFonts w:eastAsia="Times New Roman"/>
                </w:rPr>
                <w:delText>ggsci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90" w:author="Geßler, Dr. med. Nele" w:date="2023-09-15T16:29:00Z"/>
                <w:rFonts w:eastAsia="Times New Roman"/>
              </w:rPr>
            </w:pPr>
            <w:del w:id="391" w:author="Geßler, Dr. med. Nele" w:date="2023-09-15T16:29:00Z">
              <w:r w:rsidDel="008104A7">
                <w:rPr>
                  <w:rFonts w:eastAsia="Times New Roman"/>
                </w:rPr>
                <w:delText>2.9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92" w:author="Geßler, Dr. med. Nele" w:date="2023-09-15T16:29:00Z"/>
                <w:rFonts w:eastAsia="Times New Roman"/>
              </w:rPr>
            </w:pPr>
            <w:del w:id="393" w:author="Geßler, Dr. med. Nele" w:date="2023-09-15T16:29:00Z">
              <w:r w:rsidDel="008104A7">
                <w:rPr>
                  <w:rFonts w:eastAsia="Times New Roman"/>
                </w:rPr>
                <w:delText>2018-05-14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94" w:author="Geßler, Dr. med. Nele" w:date="2023-09-15T16:29:00Z"/>
                <w:rFonts w:eastAsia="Times New Roman"/>
              </w:rPr>
            </w:pPr>
            <w:del w:id="395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96" w:author="Geßler, Dr. med. Nele" w:date="2023-09-15T16:29:00Z"/>
                <w:rFonts w:eastAsia="Times New Roman"/>
              </w:rPr>
            </w:pPr>
            <w:del w:id="397" w:author="Geßler, Dr. med. Nele" w:date="2023-09-15T16:29:00Z">
              <w:r w:rsidDel="008104A7">
                <w:rPr>
                  <w:rFonts w:eastAsia="Times New Roman"/>
                </w:rPr>
                <w:delText>Graphics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398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399" w:author="Geßler, Dr. med. Nele" w:date="2023-09-15T16:29:00Z"/>
                <w:rFonts w:eastAsia="Times New Roman"/>
              </w:rPr>
            </w:pPr>
            <w:del w:id="400" w:author="Geßler, Dr. med. Nele" w:date="2023-09-15T16:29:00Z">
              <w:r w:rsidDel="008104A7">
                <w:rPr>
                  <w:rFonts w:eastAsia="Times New Roman"/>
                </w:rPr>
                <w:delText>scale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01" w:author="Geßler, Dr. med. Nele" w:date="2023-09-15T16:29:00Z"/>
                <w:rFonts w:eastAsia="Times New Roman"/>
              </w:rPr>
            </w:pPr>
            <w:del w:id="402" w:author="Geßler, Dr. med. Nele" w:date="2023-09-15T16:29:00Z">
              <w:r w:rsidDel="008104A7">
                <w:rPr>
                  <w:rFonts w:eastAsia="Times New Roman"/>
                </w:rPr>
                <w:delText>1.2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03" w:author="Geßler, Dr. med. Nele" w:date="2023-09-15T16:29:00Z"/>
                <w:rFonts w:eastAsia="Times New Roman"/>
              </w:rPr>
            </w:pPr>
            <w:del w:id="404" w:author="Geßler, Dr. med. Nele" w:date="2023-09-15T16:29:00Z">
              <w:r w:rsidDel="008104A7">
                <w:rPr>
                  <w:rFonts w:eastAsia="Times New Roman"/>
                </w:rPr>
                <w:delText>2022-04-13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05" w:author="Geßler, Dr. med. Nele" w:date="2023-09-15T16:29:00Z"/>
                <w:rFonts w:eastAsia="Times New Roman"/>
              </w:rPr>
            </w:pPr>
            <w:del w:id="406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07" w:author="Geßler, Dr. med. Nele" w:date="2023-09-15T16:29:00Z"/>
                <w:rFonts w:eastAsia="Times New Roman"/>
              </w:rPr>
            </w:pPr>
            <w:del w:id="408" w:author="Geßler, Dr. med. Nele" w:date="2023-09-15T16:29:00Z">
              <w:r w:rsidDel="008104A7">
                <w:rPr>
                  <w:rFonts w:eastAsia="Times New Roman"/>
                </w:rPr>
                <w:delText>Graphics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409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10" w:author="Geßler, Dr. med. Nele" w:date="2023-09-15T16:29:00Z"/>
                <w:rFonts w:eastAsia="Times New Roman"/>
              </w:rPr>
            </w:pPr>
            <w:del w:id="411" w:author="Geßler, Dr. med. Nele" w:date="2023-09-15T16:29:00Z">
              <w:r w:rsidDel="008104A7">
                <w:rPr>
                  <w:rFonts w:eastAsia="Times New Roman"/>
                </w:rPr>
                <w:delText>emmean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12" w:author="Geßler, Dr. med. Nele" w:date="2023-09-15T16:29:00Z"/>
                <w:rFonts w:eastAsia="Times New Roman"/>
              </w:rPr>
            </w:pPr>
            <w:del w:id="413" w:author="Geßler, Dr. med. Nele" w:date="2023-09-15T16:29:00Z">
              <w:r w:rsidDel="008104A7">
                <w:rPr>
                  <w:rFonts w:eastAsia="Times New Roman"/>
                </w:rPr>
                <w:delText>1.7.5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14" w:author="Geßler, Dr. med. Nele" w:date="2023-09-15T16:29:00Z"/>
                <w:rFonts w:eastAsia="Times New Roman"/>
              </w:rPr>
            </w:pPr>
            <w:del w:id="415" w:author="Geßler, Dr. med. Nele" w:date="2023-09-15T16:29:00Z">
              <w:r w:rsidDel="008104A7">
                <w:rPr>
                  <w:rFonts w:eastAsia="Times New Roman"/>
                </w:rPr>
                <w:delText>2022-06-22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16" w:author="Geßler, Dr. med. Nele" w:date="2023-09-15T16:29:00Z"/>
                <w:rFonts w:eastAsia="Times New Roman"/>
              </w:rPr>
            </w:pPr>
            <w:del w:id="417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18" w:author="Geßler, Dr. med. Nele" w:date="2023-09-15T16:29:00Z"/>
                <w:rFonts w:eastAsia="Times New Roman"/>
              </w:rPr>
            </w:pPr>
            <w:del w:id="419" w:author="Geßler, Dr. med. Nele" w:date="2023-09-15T16:29:00Z">
              <w:r w:rsidDel="008104A7">
                <w:rPr>
                  <w:rFonts w:eastAsia="Times New Roman"/>
                </w:rPr>
                <w:delText>Modelling</w:delText>
              </w:r>
            </w:del>
          </w:p>
        </w:tc>
      </w:tr>
      <w:tr w:rsidR="00D23687" w:rsidDel="008104A7" w:rsidTr="00B13A92">
        <w:trPr>
          <w:divId w:val="1836071200"/>
          <w:tblCellSpacing w:w="15" w:type="dxa"/>
          <w:del w:id="420" w:author="Geßler, Dr. med. Nele" w:date="2023-09-15T16:29:00Z"/>
        </w:trPr>
        <w:tc>
          <w:tcPr>
            <w:tcW w:w="93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21" w:author="Geßler, Dr. med. Nele" w:date="2023-09-15T16:29:00Z"/>
                <w:rFonts w:eastAsia="Times New Roman"/>
              </w:rPr>
            </w:pPr>
            <w:del w:id="422" w:author="Geßler, Dr. med. Nele" w:date="2023-09-15T16:29:00Z">
              <w:r w:rsidDel="008104A7">
                <w:rPr>
                  <w:rFonts w:eastAsia="Times New Roman"/>
                </w:rPr>
                <w:delText>rm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23" w:author="Geßler, Dr. med. Nele" w:date="2023-09-15T16:29:00Z"/>
                <w:rFonts w:eastAsia="Times New Roman"/>
              </w:rPr>
            </w:pPr>
            <w:del w:id="424" w:author="Geßler, Dr. med. Nele" w:date="2023-09-15T16:29:00Z">
              <w:r w:rsidDel="008104A7">
                <w:rPr>
                  <w:rFonts w:eastAsia="Times New Roman"/>
                </w:rPr>
                <w:delText>6.3-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25" w:author="Geßler, Dr. med. Nele" w:date="2023-09-15T16:29:00Z"/>
                <w:rFonts w:eastAsia="Times New Roman"/>
              </w:rPr>
            </w:pPr>
            <w:del w:id="426" w:author="Geßler, Dr. med. Nele" w:date="2023-09-15T16:29:00Z">
              <w:r w:rsidDel="008104A7">
                <w:rPr>
                  <w:rFonts w:eastAsia="Times New Roman"/>
                </w:rPr>
                <w:delText>2022-04-22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27" w:author="Geßler, Dr. med. Nele" w:date="2023-09-15T16:29:00Z"/>
                <w:rFonts w:eastAsia="Times New Roman"/>
              </w:rPr>
            </w:pPr>
            <w:del w:id="428" w:author="Geßler, Dr. med. Nele" w:date="2023-09-15T16:29:00Z">
              <w:r w:rsidDel="008104A7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29" w:author="Geßler, Dr. med. Nele" w:date="2023-09-15T16:29:00Z"/>
                <w:rFonts w:eastAsia="Times New Roman"/>
              </w:rPr>
            </w:pPr>
            <w:del w:id="430" w:author="Geßler, Dr. med. Nele" w:date="2023-09-15T16:29:00Z">
              <w:r w:rsidDel="008104A7">
                <w:rPr>
                  <w:rFonts w:eastAsia="Times New Roman"/>
                </w:rPr>
                <w:delText>Modelling</w:delText>
              </w:r>
            </w:del>
          </w:p>
        </w:tc>
      </w:tr>
    </w:tbl>
    <w:p w:rsidR="00A52AFA" w:rsidDel="008104A7" w:rsidRDefault="00A52AFA" w:rsidP="00A52AFA">
      <w:pPr>
        <w:pStyle w:val="berschrift2"/>
        <w:spacing w:line="480" w:lineRule="auto"/>
        <w:rPr>
          <w:del w:id="431" w:author="Geßler, Dr. med. Nele" w:date="2023-09-15T16:29:00Z"/>
          <w:rStyle w:val="header-section-number"/>
          <w:rFonts w:eastAsia="Times New Roman"/>
          <w:sz w:val="32"/>
          <w:lang w:val="en"/>
        </w:rPr>
      </w:pPr>
    </w:p>
    <w:p w:rsidR="00D23687" w:rsidRPr="00E973AD" w:rsidRDefault="00E973AD" w:rsidP="00A52AFA">
      <w:pPr>
        <w:pStyle w:val="berschrift2"/>
        <w:spacing w:line="480" w:lineRule="auto"/>
        <w:rPr>
          <w:rFonts w:eastAsia="Times New Roman"/>
          <w:sz w:val="32"/>
          <w:lang w:val="en"/>
        </w:rPr>
      </w:pPr>
      <w:r>
        <w:rPr>
          <w:rStyle w:val="header-section-number"/>
          <w:rFonts w:eastAsia="Times New Roman"/>
          <w:sz w:val="32"/>
          <w:lang w:val="en"/>
        </w:rPr>
        <w:t>S</w:t>
      </w:r>
      <w:r w:rsidR="00822904" w:rsidRPr="00E973AD">
        <w:rPr>
          <w:rStyle w:val="header-section-number"/>
          <w:rFonts w:eastAsia="Times New Roman"/>
          <w:sz w:val="32"/>
          <w:lang w:val="en"/>
        </w:rPr>
        <w:t>.4</w:t>
      </w:r>
      <w:r w:rsidR="00822904" w:rsidRPr="00E973AD">
        <w:rPr>
          <w:rFonts w:eastAsia="Times New Roman"/>
          <w:sz w:val="32"/>
          <w:lang w:val="en"/>
        </w:rPr>
        <w:t xml:space="preserve"> </w:t>
      </w:r>
      <w:ins w:id="432" w:author="Geßler, Dr. med. Nele" w:date="2023-09-15T16:29:00Z">
        <w:r w:rsidR="00496902">
          <w:rPr>
            <w:sz w:val="32"/>
            <w:lang w:val="en-US"/>
          </w:rPr>
          <w:t>Table</w:t>
        </w:r>
      </w:ins>
      <w:bookmarkStart w:id="433" w:name="_GoBack"/>
      <w:bookmarkEnd w:id="433"/>
      <w:ins w:id="434" w:author="Geßler, Dr. med. Nele" w:date="2023-09-14T16:56:00Z">
        <w:r w:rsidR="003566C6" w:rsidRPr="00FF222F">
          <w:rPr>
            <w:sz w:val="32"/>
            <w:lang w:val="en-US"/>
          </w:rPr>
          <w:t xml:space="preserve">: </w:t>
        </w:r>
      </w:ins>
      <w:r w:rsidR="00822904" w:rsidRPr="00E973AD">
        <w:rPr>
          <w:rFonts w:eastAsia="Times New Roman"/>
          <w:sz w:val="32"/>
          <w:lang w:val="en"/>
        </w:rPr>
        <w:t>Model summary: prediction of mortality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3"/>
        <w:gridCol w:w="1481"/>
        <w:gridCol w:w="1378"/>
        <w:gridCol w:w="1636"/>
        <w:gridCol w:w="1034"/>
      </w:tblGrid>
      <w:tr w:rsidR="00D23687" w:rsidTr="00B13A92">
        <w:trPr>
          <w:divId w:val="1859655631"/>
          <w:tblHeader/>
          <w:tblCellSpacing w:w="15" w:type="dxa"/>
        </w:trPr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term</w:t>
            </w:r>
            <w:proofErr w:type="spellEnd"/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estimate</w:t>
            </w:r>
            <w:proofErr w:type="spellEnd"/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std.error</w:t>
            </w:r>
            <w:proofErr w:type="spellEnd"/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statistic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p.value</w:t>
            </w:r>
            <w:proofErr w:type="spellEnd"/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ntercept</w:t>
            </w:r>
            <w:proofErr w:type="spellEnd"/>
          </w:p>
        </w:tc>
        <w:tc>
          <w:tcPr>
            <w:tcW w:w="7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6.450</w:t>
            </w:r>
          </w:p>
        </w:tc>
        <w:tc>
          <w:tcPr>
            <w:tcW w:w="73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18</w:t>
            </w:r>
          </w:p>
        </w:tc>
        <w:tc>
          <w:tcPr>
            <w:tcW w:w="88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5.430</w:t>
            </w:r>
          </w:p>
        </w:tc>
        <w:tc>
          <w:tcPr>
            <w:tcW w:w="542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 0.001</w:t>
            </w:r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_sex</w:t>
            </w:r>
            <w:proofErr w:type="spellEnd"/>
            <w:r>
              <w:rPr>
                <w:rFonts w:eastAsia="Times New Roman"/>
              </w:rPr>
              <w:t>=</w:t>
            </w:r>
            <w:proofErr w:type="spellStart"/>
            <w:r>
              <w:rPr>
                <w:rFonts w:eastAsia="Times New Roman"/>
              </w:rPr>
              <w:t>female</w:t>
            </w:r>
            <w:proofErr w:type="spellEnd"/>
          </w:p>
        </w:tc>
        <w:tc>
          <w:tcPr>
            <w:tcW w:w="7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4</w:t>
            </w:r>
            <w:r w:rsidR="00B13A92">
              <w:rPr>
                <w:rFonts w:eastAsia="Times New Roman"/>
              </w:rPr>
              <w:t>3</w:t>
            </w:r>
          </w:p>
        </w:tc>
        <w:tc>
          <w:tcPr>
            <w:tcW w:w="73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7</w:t>
            </w:r>
          </w:p>
        </w:tc>
        <w:tc>
          <w:tcPr>
            <w:tcW w:w="88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2.106</w:t>
            </w:r>
          </w:p>
        </w:tc>
        <w:tc>
          <w:tcPr>
            <w:tcW w:w="542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 0.001</w:t>
            </w:r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ruppe=Wild/Delta</w:t>
            </w:r>
          </w:p>
        </w:tc>
        <w:tc>
          <w:tcPr>
            <w:tcW w:w="7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82</w:t>
            </w:r>
          </w:p>
        </w:tc>
        <w:tc>
          <w:tcPr>
            <w:tcW w:w="73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45</w:t>
            </w:r>
          </w:p>
        </w:tc>
        <w:tc>
          <w:tcPr>
            <w:tcW w:w="88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86</w:t>
            </w:r>
            <w:r w:rsidR="00075AD0">
              <w:rPr>
                <w:rFonts w:eastAsia="Times New Roman"/>
              </w:rPr>
              <w:t>0</w:t>
            </w:r>
          </w:p>
        </w:tc>
        <w:tc>
          <w:tcPr>
            <w:tcW w:w="542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90</w:t>
            </w:r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ruppe=Omikron</w:t>
            </w:r>
          </w:p>
        </w:tc>
        <w:tc>
          <w:tcPr>
            <w:tcW w:w="7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  <w:r w:rsidR="00B13A92">
              <w:rPr>
                <w:rFonts w:eastAsia="Times New Roman"/>
              </w:rPr>
              <w:t>7</w:t>
            </w:r>
          </w:p>
        </w:tc>
        <w:tc>
          <w:tcPr>
            <w:tcW w:w="73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68</w:t>
            </w:r>
          </w:p>
        </w:tc>
        <w:tc>
          <w:tcPr>
            <w:tcW w:w="88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9</w:t>
            </w:r>
          </w:p>
        </w:tc>
        <w:tc>
          <w:tcPr>
            <w:tcW w:w="542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37</w:t>
            </w:r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_age</w:t>
            </w:r>
            <w:proofErr w:type="spellEnd"/>
          </w:p>
        </w:tc>
        <w:tc>
          <w:tcPr>
            <w:tcW w:w="7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8</w:t>
            </w:r>
          </w:p>
        </w:tc>
        <w:tc>
          <w:tcPr>
            <w:tcW w:w="73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5</w:t>
            </w:r>
          </w:p>
        </w:tc>
        <w:tc>
          <w:tcPr>
            <w:tcW w:w="88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90</w:t>
            </w:r>
            <w:r w:rsidR="00075AD0">
              <w:rPr>
                <w:rFonts w:eastAsia="Times New Roman"/>
              </w:rPr>
              <w:t>0</w:t>
            </w:r>
          </w:p>
        </w:tc>
        <w:tc>
          <w:tcPr>
            <w:tcW w:w="542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 0.001</w:t>
            </w:r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_tumor</w:t>
            </w:r>
            <w:proofErr w:type="spellEnd"/>
            <w:r>
              <w:rPr>
                <w:rFonts w:eastAsia="Times New Roman"/>
              </w:rPr>
              <w:t>=</w:t>
            </w:r>
            <w:proofErr w:type="spellStart"/>
            <w:r>
              <w:rPr>
                <w:rFonts w:eastAsia="Times New Roman"/>
              </w:rPr>
              <w:t>yes</w:t>
            </w:r>
            <w:proofErr w:type="spellEnd"/>
          </w:p>
        </w:tc>
        <w:tc>
          <w:tcPr>
            <w:tcW w:w="7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05</w:t>
            </w:r>
          </w:p>
        </w:tc>
        <w:tc>
          <w:tcPr>
            <w:tcW w:w="73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3</w:t>
            </w:r>
          </w:p>
        </w:tc>
        <w:tc>
          <w:tcPr>
            <w:tcW w:w="88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79</w:t>
            </w:r>
            <w:r w:rsidR="00075AD0">
              <w:rPr>
                <w:rFonts w:eastAsia="Times New Roman"/>
              </w:rPr>
              <w:t>8</w:t>
            </w:r>
          </w:p>
        </w:tc>
        <w:tc>
          <w:tcPr>
            <w:tcW w:w="542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 0.001</w:t>
            </w:r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_dm</w:t>
            </w:r>
            <w:proofErr w:type="spellEnd"/>
            <w:r>
              <w:rPr>
                <w:rFonts w:eastAsia="Times New Roman"/>
              </w:rPr>
              <w:t>=</w:t>
            </w:r>
            <w:proofErr w:type="spellStart"/>
            <w:r>
              <w:rPr>
                <w:rFonts w:eastAsia="Times New Roman"/>
              </w:rPr>
              <w:t>yes</w:t>
            </w:r>
            <w:proofErr w:type="spellEnd"/>
          </w:p>
        </w:tc>
        <w:tc>
          <w:tcPr>
            <w:tcW w:w="7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3</w:t>
            </w:r>
          </w:p>
        </w:tc>
        <w:tc>
          <w:tcPr>
            <w:tcW w:w="73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9</w:t>
            </w:r>
          </w:p>
        </w:tc>
        <w:tc>
          <w:tcPr>
            <w:tcW w:w="88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1</w:t>
            </w:r>
            <w:r w:rsidR="00075AD0">
              <w:rPr>
                <w:rFonts w:eastAsia="Times New Roman"/>
              </w:rPr>
              <w:t>40</w:t>
            </w:r>
          </w:p>
        </w:tc>
        <w:tc>
          <w:tcPr>
            <w:tcW w:w="542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 0.001</w:t>
            </w:r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_lipid</w:t>
            </w:r>
            <w:proofErr w:type="spellEnd"/>
            <w:r>
              <w:rPr>
                <w:rFonts w:eastAsia="Times New Roman"/>
              </w:rPr>
              <w:t>=</w:t>
            </w:r>
            <w:proofErr w:type="spellStart"/>
            <w:r>
              <w:rPr>
                <w:rFonts w:eastAsia="Times New Roman"/>
              </w:rPr>
              <w:t>yes</w:t>
            </w:r>
            <w:proofErr w:type="spellEnd"/>
          </w:p>
        </w:tc>
        <w:tc>
          <w:tcPr>
            <w:tcW w:w="7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</w:t>
            </w:r>
            <w:r w:rsidR="00B13A92">
              <w:rPr>
                <w:rFonts w:eastAsia="Times New Roman"/>
              </w:rPr>
              <w:t>400</w:t>
            </w:r>
          </w:p>
        </w:tc>
        <w:tc>
          <w:tcPr>
            <w:tcW w:w="73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  <w:r w:rsidR="00B13A92">
              <w:rPr>
                <w:rFonts w:eastAsia="Times New Roman"/>
              </w:rPr>
              <w:t>8</w:t>
            </w:r>
          </w:p>
        </w:tc>
        <w:tc>
          <w:tcPr>
            <w:tcW w:w="88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8.34</w:t>
            </w:r>
            <w:r w:rsidR="00075AD0">
              <w:rPr>
                <w:rFonts w:eastAsia="Times New Roman"/>
              </w:rPr>
              <w:t>1</w:t>
            </w:r>
          </w:p>
        </w:tc>
        <w:tc>
          <w:tcPr>
            <w:tcW w:w="542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 0.001</w:t>
            </w:r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_adipositas</w:t>
            </w:r>
            <w:proofErr w:type="spellEnd"/>
            <w:r>
              <w:rPr>
                <w:rFonts w:eastAsia="Times New Roman"/>
              </w:rPr>
              <w:t>=</w:t>
            </w:r>
            <w:proofErr w:type="spellStart"/>
            <w:r>
              <w:rPr>
                <w:rFonts w:eastAsia="Times New Roman"/>
              </w:rPr>
              <w:t>yes</w:t>
            </w:r>
            <w:proofErr w:type="spellEnd"/>
          </w:p>
        </w:tc>
        <w:tc>
          <w:tcPr>
            <w:tcW w:w="7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0</w:t>
            </w:r>
          </w:p>
        </w:tc>
        <w:tc>
          <w:tcPr>
            <w:tcW w:w="73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1</w:t>
            </w:r>
          </w:p>
        </w:tc>
        <w:tc>
          <w:tcPr>
            <w:tcW w:w="88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03</w:t>
            </w:r>
          </w:p>
        </w:tc>
        <w:tc>
          <w:tcPr>
            <w:tcW w:w="542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9</w:t>
            </w:r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_hi</w:t>
            </w:r>
            <w:proofErr w:type="spellEnd"/>
            <w:r>
              <w:rPr>
                <w:rFonts w:eastAsia="Times New Roman"/>
              </w:rPr>
              <w:t>=</w:t>
            </w:r>
            <w:proofErr w:type="spellStart"/>
            <w:r>
              <w:rPr>
                <w:rFonts w:eastAsia="Times New Roman"/>
              </w:rPr>
              <w:t>yes</w:t>
            </w:r>
            <w:proofErr w:type="spellEnd"/>
          </w:p>
        </w:tc>
        <w:tc>
          <w:tcPr>
            <w:tcW w:w="7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5</w:t>
            </w:r>
          </w:p>
        </w:tc>
        <w:tc>
          <w:tcPr>
            <w:tcW w:w="73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</w:t>
            </w:r>
          </w:p>
        </w:tc>
        <w:tc>
          <w:tcPr>
            <w:tcW w:w="88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509</w:t>
            </w:r>
          </w:p>
        </w:tc>
        <w:tc>
          <w:tcPr>
            <w:tcW w:w="542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 0.001</w:t>
            </w:r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_ischhk</w:t>
            </w:r>
            <w:proofErr w:type="spellEnd"/>
            <w:r>
              <w:rPr>
                <w:rFonts w:eastAsia="Times New Roman"/>
              </w:rPr>
              <w:t>=</w:t>
            </w:r>
            <w:proofErr w:type="spellStart"/>
            <w:r>
              <w:rPr>
                <w:rFonts w:eastAsia="Times New Roman"/>
              </w:rPr>
              <w:t>yes</w:t>
            </w:r>
            <w:proofErr w:type="spellEnd"/>
          </w:p>
        </w:tc>
        <w:tc>
          <w:tcPr>
            <w:tcW w:w="7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</w:t>
            </w:r>
            <w:r w:rsidR="00B13A92">
              <w:rPr>
                <w:rFonts w:eastAsia="Times New Roman"/>
              </w:rPr>
              <w:t>4</w:t>
            </w:r>
          </w:p>
        </w:tc>
        <w:tc>
          <w:tcPr>
            <w:tcW w:w="73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6</w:t>
            </w:r>
          </w:p>
        </w:tc>
        <w:tc>
          <w:tcPr>
            <w:tcW w:w="88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46</w:t>
            </w:r>
            <w:r w:rsidR="00075AD0">
              <w:rPr>
                <w:rFonts w:eastAsia="Times New Roman"/>
              </w:rPr>
              <w:t>0</w:t>
            </w:r>
          </w:p>
        </w:tc>
        <w:tc>
          <w:tcPr>
            <w:tcW w:w="542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4</w:t>
            </w:r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_cerebrov</w:t>
            </w:r>
            <w:proofErr w:type="spellEnd"/>
            <w:r>
              <w:rPr>
                <w:rFonts w:eastAsia="Times New Roman"/>
              </w:rPr>
              <w:t>=</w:t>
            </w:r>
            <w:proofErr w:type="spellStart"/>
            <w:r>
              <w:rPr>
                <w:rFonts w:eastAsia="Times New Roman"/>
              </w:rPr>
              <w:t>yes</w:t>
            </w:r>
            <w:proofErr w:type="spellEnd"/>
          </w:p>
        </w:tc>
        <w:tc>
          <w:tcPr>
            <w:tcW w:w="7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56</w:t>
            </w:r>
          </w:p>
        </w:tc>
        <w:tc>
          <w:tcPr>
            <w:tcW w:w="73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  <w:r w:rsidR="00B13A92">
              <w:rPr>
                <w:rFonts w:eastAsia="Times New Roman"/>
              </w:rPr>
              <w:t>6</w:t>
            </w:r>
          </w:p>
        </w:tc>
        <w:tc>
          <w:tcPr>
            <w:tcW w:w="88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383</w:t>
            </w:r>
          </w:p>
        </w:tc>
        <w:tc>
          <w:tcPr>
            <w:tcW w:w="542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 0.001</w:t>
            </w:r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_leberzirrh</w:t>
            </w:r>
            <w:proofErr w:type="spellEnd"/>
            <w:r>
              <w:rPr>
                <w:rFonts w:eastAsia="Times New Roman"/>
              </w:rPr>
              <w:t>=</w:t>
            </w:r>
            <w:proofErr w:type="spellStart"/>
            <w:r>
              <w:rPr>
                <w:rFonts w:eastAsia="Times New Roman"/>
              </w:rPr>
              <w:t>yes</w:t>
            </w:r>
            <w:proofErr w:type="spellEnd"/>
          </w:p>
        </w:tc>
        <w:tc>
          <w:tcPr>
            <w:tcW w:w="7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5</w:t>
            </w:r>
          </w:p>
        </w:tc>
        <w:tc>
          <w:tcPr>
            <w:tcW w:w="73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9</w:t>
            </w:r>
          </w:p>
        </w:tc>
        <w:tc>
          <w:tcPr>
            <w:tcW w:w="88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49</w:t>
            </w:r>
            <w:r w:rsidR="00075AD0">
              <w:rPr>
                <w:rFonts w:eastAsia="Times New Roman"/>
              </w:rPr>
              <w:t>1</w:t>
            </w:r>
          </w:p>
        </w:tc>
        <w:tc>
          <w:tcPr>
            <w:tcW w:w="542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 0.001</w:t>
            </w:r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D_J44=</w:t>
            </w:r>
            <w:proofErr w:type="spellStart"/>
            <w:r>
              <w:rPr>
                <w:rFonts w:eastAsia="Times New Roman"/>
              </w:rPr>
              <w:t>yes</w:t>
            </w:r>
            <w:proofErr w:type="spellEnd"/>
          </w:p>
        </w:tc>
        <w:tc>
          <w:tcPr>
            <w:tcW w:w="7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7</w:t>
            </w:r>
          </w:p>
        </w:tc>
        <w:tc>
          <w:tcPr>
            <w:tcW w:w="73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9</w:t>
            </w:r>
          </w:p>
        </w:tc>
        <w:tc>
          <w:tcPr>
            <w:tcW w:w="88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348</w:t>
            </w:r>
          </w:p>
        </w:tc>
        <w:tc>
          <w:tcPr>
            <w:tcW w:w="542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 0.001</w:t>
            </w:r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gruppe=Wild/Delta * </w:t>
            </w:r>
            <w:proofErr w:type="spellStart"/>
            <w:r>
              <w:rPr>
                <w:rFonts w:eastAsia="Times New Roman"/>
              </w:rPr>
              <w:t>F_age</w:t>
            </w:r>
            <w:proofErr w:type="spellEnd"/>
          </w:p>
        </w:tc>
        <w:tc>
          <w:tcPr>
            <w:tcW w:w="7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3</w:t>
            </w:r>
          </w:p>
        </w:tc>
        <w:tc>
          <w:tcPr>
            <w:tcW w:w="73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</w:t>
            </w:r>
          </w:p>
        </w:tc>
        <w:tc>
          <w:tcPr>
            <w:tcW w:w="88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07</w:t>
            </w:r>
            <w:r w:rsidR="00075AD0">
              <w:rPr>
                <w:rFonts w:eastAsia="Times New Roman"/>
              </w:rPr>
              <w:t>5</w:t>
            </w:r>
          </w:p>
        </w:tc>
        <w:tc>
          <w:tcPr>
            <w:tcW w:w="542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 0.001</w:t>
            </w:r>
          </w:p>
        </w:tc>
      </w:tr>
      <w:tr w:rsidR="00D23687" w:rsidTr="00B13A92">
        <w:trPr>
          <w:divId w:val="1859655631"/>
          <w:tblCellSpacing w:w="15" w:type="dxa"/>
        </w:trPr>
        <w:tc>
          <w:tcPr>
            <w:tcW w:w="1917" w:type="pct"/>
            <w:tcBorders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gruppe=Omikron * </w:t>
            </w:r>
            <w:proofErr w:type="spellStart"/>
            <w:r>
              <w:rPr>
                <w:rFonts w:eastAsia="Times New Roman"/>
              </w:rPr>
              <w:t>F_age</w:t>
            </w:r>
            <w:proofErr w:type="spellEnd"/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7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  <w:r w:rsidR="00B13A92">
              <w:rPr>
                <w:rFonts w:eastAsia="Times New Roman"/>
              </w:rPr>
              <w:t>6</w:t>
            </w:r>
          </w:p>
        </w:tc>
        <w:tc>
          <w:tcPr>
            <w:tcW w:w="880" w:type="pct"/>
            <w:tcBorders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</w:t>
            </w:r>
            <w:r w:rsidR="00075AD0">
              <w:rPr>
                <w:rFonts w:eastAsia="Times New Roman"/>
              </w:rPr>
              <w:t>2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8</w:t>
            </w:r>
          </w:p>
        </w:tc>
      </w:tr>
    </w:tbl>
    <w:p w:rsidR="00A52AFA" w:rsidDel="008104A7" w:rsidRDefault="00A52AFA" w:rsidP="00A52AFA">
      <w:pPr>
        <w:pStyle w:val="berschrift2"/>
        <w:spacing w:line="480" w:lineRule="auto"/>
        <w:rPr>
          <w:del w:id="435" w:author="Geßler, Dr. med. Nele" w:date="2023-09-15T16:29:00Z"/>
          <w:rStyle w:val="header-section-number"/>
          <w:rFonts w:eastAsia="Times New Roman"/>
          <w:sz w:val="32"/>
          <w:lang w:val="en"/>
        </w:rPr>
      </w:pPr>
    </w:p>
    <w:p w:rsidR="00D23687" w:rsidRPr="00E973AD" w:rsidDel="008104A7" w:rsidRDefault="00E973AD" w:rsidP="00A52AFA">
      <w:pPr>
        <w:pStyle w:val="berschrift2"/>
        <w:pageBreakBefore/>
        <w:spacing w:line="480" w:lineRule="auto"/>
        <w:rPr>
          <w:del w:id="436" w:author="Geßler, Dr. med. Nele" w:date="2023-09-15T16:29:00Z"/>
          <w:rFonts w:eastAsia="Times New Roman"/>
          <w:sz w:val="32"/>
          <w:lang w:val="en"/>
        </w:rPr>
      </w:pPr>
      <w:del w:id="437" w:author="Geßler, Dr. med. Nele" w:date="2023-09-15T16:29:00Z">
        <w:r w:rsidDel="008104A7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8104A7">
          <w:rPr>
            <w:rStyle w:val="header-section-number"/>
            <w:rFonts w:eastAsia="Times New Roman"/>
            <w:sz w:val="32"/>
            <w:lang w:val="en"/>
          </w:rPr>
          <w:delText>.5</w:delText>
        </w:r>
        <w:r w:rsidR="00822904" w:rsidRPr="00E973AD" w:rsidDel="008104A7">
          <w:rPr>
            <w:rFonts w:eastAsia="Times New Roman"/>
            <w:sz w:val="32"/>
            <w:lang w:val="en"/>
          </w:rPr>
          <w:delText xml:space="preserve"> Model summary: prediction of ventilation and effect sizes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4"/>
        <w:gridCol w:w="1677"/>
        <w:gridCol w:w="1561"/>
        <w:gridCol w:w="1851"/>
        <w:gridCol w:w="1169"/>
      </w:tblGrid>
      <w:tr w:rsidR="00D23687" w:rsidDel="008104A7" w:rsidTr="00B13A92">
        <w:trPr>
          <w:divId w:val="1012150300"/>
          <w:tblHeader/>
          <w:tblCellSpacing w:w="15" w:type="dxa"/>
          <w:del w:id="438" w:author="Geßler, Dr. med. Nele" w:date="2023-09-15T16:29:00Z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39" w:author="Geßler, Dr. med. Nele" w:date="2023-09-15T16:29:00Z"/>
                <w:rFonts w:eastAsia="Times New Roman"/>
                <w:b/>
                <w:bCs/>
              </w:rPr>
            </w:pPr>
            <w:del w:id="440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term</w:delText>
              </w:r>
            </w:del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41" w:author="Geßler, Dr. med. Nele" w:date="2023-09-15T16:29:00Z"/>
                <w:rFonts w:eastAsia="Times New Roman"/>
                <w:b/>
                <w:bCs/>
              </w:rPr>
            </w:pPr>
            <w:del w:id="442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estimate</w:delText>
              </w:r>
            </w:del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43" w:author="Geßler, Dr. med. Nele" w:date="2023-09-15T16:29:00Z"/>
                <w:rFonts w:eastAsia="Times New Roman"/>
                <w:b/>
                <w:bCs/>
              </w:rPr>
            </w:pPr>
            <w:del w:id="444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std.error</w:delText>
              </w:r>
            </w:del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45" w:author="Geßler, Dr. med. Nele" w:date="2023-09-15T16:29:00Z"/>
                <w:rFonts w:eastAsia="Times New Roman"/>
                <w:b/>
                <w:bCs/>
              </w:rPr>
            </w:pPr>
            <w:del w:id="446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statistic</w:delText>
              </w:r>
            </w:del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47" w:author="Geßler, Dr. med. Nele" w:date="2023-09-15T16:29:00Z"/>
                <w:rFonts w:eastAsia="Times New Roman"/>
                <w:b/>
                <w:bCs/>
              </w:rPr>
            </w:pPr>
            <w:del w:id="448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p.value</w:delText>
              </w:r>
            </w:del>
          </w:p>
        </w:tc>
      </w:tr>
      <w:tr w:rsidR="00D23687" w:rsidDel="008104A7" w:rsidTr="00B13A92">
        <w:trPr>
          <w:divId w:val="1012150300"/>
          <w:tblCellSpacing w:w="15" w:type="dxa"/>
          <w:del w:id="449" w:author="Geßler, Dr. med. Nele" w:date="2023-09-15T16:29:00Z"/>
        </w:trPr>
        <w:tc>
          <w:tcPr>
            <w:tcW w:w="151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50" w:author="Geßler, Dr. med. Nele" w:date="2023-09-15T16:29:00Z"/>
                <w:rFonts w:eastAsia="Times New Roman"/>
              </w:rPr>
            </w:pPr>
            <w:del w:id="451" w:author="Geßler, Dr. med. Nele" w:date="2023-09-15T16:29:00Z">
              <w:r w:rsidDel="008104A7">
                <w:rPr>
                  <w:rFonts w:eastAsia="Times New Roman"/>
                </w:rPr>
                <w:delText>Intercept</w:delText>
              </w:r>
            </w:del>
          </w:p>
        </w:tc>
        <w:tc>
          <w:tcPr>
            <w:tcW w:w="90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52" w:author="Geßler, Dr. med. Nele" w:date="2023-09-15T16:29:00Z"/>
                <w:rFonts w:eastAsia="Times New Roman"/>
              </w:rPr>
            </w:pPr>
            <w:del w:id="453" w:author="Geßler, Dr. med. Nele" w:date="2023-09-15T16:29:00Z">
              <w:r w:rsidDel="008104A7">
                <w:rPr>
                  <w:rFonts w:eastAsia="Times New Roman"/>
                </w:rPr>
                <w:delText>-4.009</w:delText>
              </w:r>
            </w:del>
          </w:p>
        </w:tc>
        <w:tc>
          <w:tcPr>
            <w:tcW w:w="836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54" w:author="Geßler, Dr. med. Nele" w:date="2023-09-15T16:29:00Z"/>
                <w:rFonts w:eastAsia="Times New Roman"/>
              </w:rPr>
            </w:pPr>
            <w:del w:id="455" w:author="Geßler, Dr. med. Nele" w:date="2023-09-15T16:29:00Z">
              <w:r w:rsidDel="008104A7">
                <w:rPr>
                  <w:rFonts w:eastAsia="Times New Roman"/>
                </w:rPr>
                <w:delText>0.136</w:delText>
              </w:r>
            </w:del>
          </w:p>
        </w:tc>
        <w:tc>
          <w:tcPr>
            <w:tcW w:w="995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56" w:author="Geßler, Dr. med. Nele" w:date="2023-09-15T16:29:00Z"/>
                <w:rFonts w:eastAsia="Times New Roman"/>
              </w:rPr>
            </w:pPr>
            <w:del w:id="457" w:author="Geßler, Dr. med. Nele" w:date="2023-09-15T16:29:00Z">
              <w:r w:rsidDel="008104A7">
                <w:rPr>
                  <w:rFonts w:eastAsia="Times New Roman"/>
                </w:rPr>
                <w:delText>-29.465</w:delText>
              </w:r>
            </w:del>
          </w:p>
        </w:tc>
        <w:tc>
          <w:tcPr>
            <w:tcW w:w="61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58" w:author="Geßler, Dr. med. Nele" w:date="2023-09-15T16:29:00Z"/>
                <w:rFonts w:eastAsia="Times New Roman"/>
              </w:rPr>
            </w:pPr>
            <w:del w:id="459" w:author="Geßler, Dr. med. Nele" w:date="2023-09-15T16:29:00Z">
              <w:r w:rsidDel="008104A7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8104A7" w:rsidTr="00B13A92">
        <w:trPr>
          <w:divId w:val="1012150300"/>
          <w:tblCellSpacing w:w="15" w:type="dxa"/>
          <w:del w:id="460" w:author="Geßler, Dr. med. Nele" w:date="2023-09-15T16:29:00Z"/>
        </w:trPr>
        <w:tc>
          <w:tcPr>
            <w:tcW w:w="151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61" w:author="Geßler, Dr. med. Nele" w:date="2023-09-15T16:29:00Z"/>
                <w:rFonts w:eastAsia="Times New Roman"/>
              </w:rPr>
            </w:pPr>
            <w:del w:id="462" w:author="Geßler, Dr. med. Nele" w:date="2023-09-15T16:29:00Z">
              <w:r w:rsidDel="008104A7">
                <w:rPr>
                  <w:rFonts w:eastAsia="Times New Roman"/>
                </w:rPr>
                <w:delText>gruppe=Wild/Delta</w:delText>
              </w:r>
            </w:del>
          </w:p>
        </w:tc>
        <w:tc>
          <w:tcPr>
            <w:tcW w:w="90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63" w:author="Geßler, Dr. med. Nele" w:date="2023-09-15T16:29:00Z"/>
                <w:rFonts w:eastAsia="Times New Roman"/>
              </w:rPr>
            </w:pPr>
            <w:del w:id="464" w:author="Geßler, Dr. med. Nele" w:date="2023-09-15T16:29:00Z">
              <w:r w:rsidDel="008104A7">
                <w:rPr>
                  <w:rFonts w:eastAsia="Times New Roman"/>
                </w:rPr>
                <w:delText>1.297</w:delText>
              </w:r>
            </w:del>
          </w:p>
        </w:tc>
        <w:tc>
          <w:tcPr>
            <w:tcW w:w="836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65" w:author="Geßler, Dr. med. Nele" w:date="2023-09-15T16:29:00Z"/>
                <w:rFonts w:eastAsia="Times New Roman"/>
              </w:rPr>
            </w:pPr>
            <w:del w:id="466" w:author="Geßler, Dr. med. Nele" w:date="2023-09-15T16:29:00Z">
              <w:r w:rsidDel="008104A7">
                <w:rPr>
                  <w:rFonts w:eastAsia="Times New Roman"/>
                </w:rPr>
                <w:delText>0.1</w:delText>
              </w:r>
              <w:r w:rsidR="00075AD0" w:rsidDel="008104A7">
                <w:rPr>
                  <w:rFonts w:eastAsia="Times New Roman"/>
                </w:rPr>
                <w:delText>40</w:delText>
              </w:r>
            </w:del>
          </w:p>
        </w:tc>
        <w:tc>
          <w:tcPr>
            <w:tcW w:w="995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67" w:author="Geßler, Dr. med. Nele" w:date="2023-09-15T16:29:00Z"/>
                <w:rFonts w:eastAsia="Times New Roman"/>
              </w:rPr>
            </w:pPr>
            <w:del w:id="468" w:author="Geßler, Dr. med. Nele" w:date="2023-09-15T16:29:00Z">
              <w:r w:rsidDel="008104A7">
                <w:rPr>
                  <w:rFonts w:eastAsia="Times New Roman"/>
                </w:rPr>
                <w:delText>9.2</w:delText>
              </w:r>
              <w:r w:rsidR="00075AD0" w:rsidDel="008104A7">
                <w:rPr>
                  <w:rFonts w:eastAsia="Times New Roman"/>
                </w:rPr>
                <w:delText>70</w:delText>
              </w:r>
            </w:del>
          </w:p>
        </w:tc>
        <w:tc>
          <w:tcPr>
            <w:tcW w:w="61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69" w:author="Geßler, Dr. med. Nele" w:date="2023-09-15T16:29:00Z"/>
                <w:rFonts w:eastAsia="Times New Roman"/>
              </w:rPr>
            </w:pPr>
            <w:del w:id="470" w:author="Geßler, Dr. med. Nele" w:date="2023-09-15T16:29:00Z">
              <w:r w:rsidDel="008104A7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8104A7" w:rsidTr="00B13A92">
        <w:trPr>
          <w:divId w:val="1012150300"/>
          <w:tblCellSpacing w:w="15" w:type="dxa"/>
          <w:del w:id="471" w:author="Geßler, Dr. med. Nele" w:date="2023-09-15T16:29:00Z"/>
        </w:trPr>
        <w:tc>
          <w:tcPr>
            <w:tcW w:w="1512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72" w:author="Geßler, Dr. med. Nele" w:date="2023-09-15T16:29:00Z"/>
                <w:rFonts w:eastAsia="Times New Roman"/>
              </w:rPr>
            </w:pPr>
            <w:del w:id="473" w:author="Geßler, Dr. med. Nele" w:date="2023-09-15T16:29:00Z">
              <w:r w:rsidDel="008104A7">
                <w:rPr>
                  <w:rFonts w:eastAsia="Times New Roman"/>
                </w:rPr>
                <w:delText>gruppe=Omikron</w:delText>
              </w:r>
            </w:del>
          </w:p>
        </w:tc>
        <w:tc>
          <w:tcPr>
            <w:tcW w:w="90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74" w:author="Geßler, Dr. med. Nele" w:date="2023-09-15T16:29:00Z"/>
                <w:rFonts w:eastAsia="Times New Roman"/>
              </w:rPr>
            </w:pPr>
            <w:del w:id="475" w:author="Geßler, Dr. med. Nele" w:date="2023-09-15T16:29:00Z">
              <w:r w:rsidDel="008104A7">
                <w:rPr>
                  <w:rFonts w:eastAsia="Times New Roman"/>
                </w:rPr>
                <w:delText>-0.1</w:delText>
              </w:r>
              <w:r w:rsidR="00075AD0" w:rsidDel="008104A7">
                <w:rPr>
                  <w:rFonts w:eastAsia="Times New Roman"/>
                </w:rPr>
                <w:delText>40</w:delText>
              </w:r>
            </w:del>
          </w:p>
        </w:tc>
        <w:tc>
          <w:tcPr>
            <w:tcW w:w="836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76" w:author="Geßler, Dr. med. Nele" w:date="2023-09-15T16:29:00Z"/>
                <w:rFonts w:eastAsia="Times New Roman"/>
              </w:rPr>
            </w:pPr>
            <w:del w:id="477" w:author="Geßler, Dr. med. Nele" w:date="2023-09-15T16:29:00Z">
              <w:r w:rsidDel="008104A7">
                <w:rPr>
                  <w:rFonts w:eastAsia="Times New Roman"/>
                </w:rPr>
                <w:delText>0.153</w:delText>
              </w:r>
            </w:del>
          </w:p>
        </w:tc>
        <w:tc>
          <w:tcPr>
            <w:tcW w:w="995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78" w:author="Geßler, Dr. med. Nele" w:date="2023-09-15T16:29:00Z"/>
                <w:rFonts w:eastAsia="Times New Roman"/>
              </w:rPr>
            </w:pPr>
            <w:del w:id="479" w:author="Geßler, Dr. med. Nele" w:date="2023-09-15T16:29:00Z">
              <w:r w:rsidDel="008104A7">
                <w:rPr>
                  <w:rFonts w:eastAsia="Times New Roman"/>
                </w:rPr>
                <w:delText>-0.9</w:delText>
              </w:r>
              <w:r w:rsidR="00075AD0" w:rsidDel="008104A7">
                <w:rPr>
                  <w:rFonts w:eastAsia="Times New Roman"/>
                </w:rPr>
                <w:delText>10</w:delText>
              </w:r>
            </w:del>
          </w:p>
        </w:tc>
        <w:tc>
          <w:tcPr>
            <w:tcW w:w="614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80" w:author="Geßler, Dr. med. Nele" w:date="2023-09-15T16:29:00Z"/>
                <w:rFonts w:eastAsia="Times New Roman"/>
              </w:rPr>
            </w:pPr>
            <w:del w:id="481" w:author="Geßler, Dr. med. Nele" w:date="2023-09-15T16:29:00Z">
              <w:r w:rsidDel="008104A7">
                <w:rPr>
                  <w:rFonts w:eastAsia="Times New Roman"/>
                </w:rPr>
                <w:delText>0.363</w:delText>
              </w:r>
            </w:del>
          </w:p>
        </w:tc>
      </w:tr>
    </w:tbl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5"/>
        <w:gridCol w:w="1894"/>
        <w:gridCol w:w="3973"/>
      </w:tblGrid>
      <w:tr w:rsidR="00D23687" w:rsidDel="008104A7" w:rsidTr="00B13A92">
        <w:trPr>
          <w:tblHeader/>
          <w:tblCellSpacing w:w="15" w:type="dxa"/>
          <w:del w:id="482" w:author="Geßler, Dr. med. Nele" w:date="2023-09-15T16:29:00Z"/>
        </w:trPr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8104A7" w:rsidRDefault="00B13A92" w:rsidP="00A52AFA">
            <w:pPr>
              <w:spacing w:line="480" w:lineRule="auto"/>
              <w:rPr>
                <w:del w:id="483" w:author="Geßler, Dr. med. Nele" w:date="2023-09-15T16:29:00Z"/>
                <w:rFonts w:eastAsia="Times New Roman"/>
                <w:b/>
                <w:bCs/>
              </w:rPr>
            </w:pPr>
            <w:del w:id="484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t</w:delText>
              </w:r>
              <w:r w:rsidR="00822904" w:rsidDel="008104A7">
                <w:rPr>
                  <w:rFonts w:eastAsia="Times New Roman"/>
                  <w:b/>
                  <w:bCs/>
                </w:rPr>
                <w:delText>erm</w:delText>
              </w:r>
            </w:del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85" w:author="Geßler, Dr. med. Nele" w:date="2023-09-15T16:29:00Z"/>
                <w:rFonts w:eastAsia="Times New Roman"/>
                <w:b/>
                <w:bCs/>
              </w:rPr>
            </w:pPr>
            <w:del w:id="486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Odds Ratio</w:delText>
              </w:r>
            </w:del>
          </w:p>
        </w:tc>
        <w:tc>
          <w:tcPr>
            <w:tcW w:w="21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87" w:author="Geßler, Dr. med. Nele" w:date="2023-09-15T16:29:00Z"/>
                <w:rFonts w:eastAsia="Times New Roman"/>
                <w:b/>
                <w:bCs/>
              </w:rPr>
            </w:pPr>
            <w:del w:id="488" w:author="Geßler, Dr. med. Nele" w:date="2023-09-15T16:29:00Z">
              <w:r w:rsidDel="008104A7">
                <w:rPr>
                  <w:rFonts w:eastAsia="Times New Roman"/>
                  <w:b/>
                  <w:bCs/>
                </w:rPr>
                <w:delText>95% confidence interval</w:delText>
              </w:r>
            </w:del>
          </w:p>
        </w:tc>
      </w:tr>
      <w:tr w:rsidR="00D23687" w:rsidDel="008104A7" w:rsidTr="00B13A92">
        <w:trPr>
          <w:tblCellSpacing w:w="15" w:type="dxa"/>
          <w:del w:id="489" w:author="Geßler, Dr. med. Nele" w:date="2023-09-15T16:29:00Z"/>
        </w:trPr>
        <w:tc>
          <w:tcPr>
            <w:tcW w:w="172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90" w:author="Geßler, Dr. med. Nele" w:date="2023-09-15T16:29:00Z"/>
                <w:rFonts w:eastAsia="Times New Roman"/>
              </w:rPr>
            </w:pPr>
            <w:del w:id="491" w:author="Geßler, Dr. med. Nele" w:date="2023-09-15T16:29:00Z">
              <w:r w:rsidDel="008104A7">
                <w:rPr>
                  <w:rFonts w:eastAsia="Times New Roman"/>
                </w:rPr>
                <w:delText>Influenza:Omikron</w:delText>
              </w:r>
            </w:del>
          </w:p>
        </w:tc>
        <w:tc>
          <w:tcPr>
            <w:tcW w:w="1020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92" w:author="Geßler, Dr. med. Nele" w:date="2023-09-15T16:29:00Z"/>
                <w:rFonts w:eastAsia="Times New Roman"/>
              </w:rPr>
            </w:pPr>
            <w:del w:id="493" w:author="Geßler, Dr. med. Nele" w:date="2023-09-15T16:29:00Z">
              <w:r w:rsidDel="008104A7">
                <w:rPr>
                  <w:rFonts w:eastAsia="Times New Roman"/>
                </w:rPr>
                <w:delText>1.149</w:delText>
              </w:r>
            </w:del>
          </w:p>
        </w:tc>
        <w:tc>
          <w:tcPr>
            <w:tcW w:w="2149" w:type="pct"/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94" w:author="Geßler, Dr. med. Nele" w:date="2023-09-15T16:29:00Z"/>
                <w:rFonts w:eastAsia="Times New Roman"/>
              </w:rPr>
            </w:pPr>
            <w:del w:id="495" w:author="Geßler, Dr. med. Nele" w:date="2023-09-15T16:29:00Z">
              <w:r w:rsidDel="008104A7">
                <w:rPr>
                  <w:rFonts w:eastAsia="Times New Roman"/>
                </w:rPr>
                <w:delText>0.852 - 1.551</w:delText>
              </w:r>
            </w:del>
          </w:p>
        </w:tc>
      </w:tr>
      <w:tr w:rsidR="00D23687" w:rsidDel="008104A7" w:rsidTr="00B13A92">
        <w:trPr>
          <w:tblCellSpacing w:w="15" w:type="dxa"/>
          <w:del w:id="496" w:author="Geßler, Dr. med. Nele" w:date="2023-09-15T16:29:00Z"/>
        </w:trPr>
        <w:tc>
          <w:tcPr>
            <w:tcW w:w="1729" w:type="pct"/>
            <w:tcBorders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rPr>
                <w:del w:id="497" w:author="Geßler, Dr. med. Nele" w:date="2023-09-15T16:29:00Z"/>
                <w:rFonts w:eastAsia="Times New Roman"/>
              </w:rPr>
            </w:pPr>
            <w:del w:id="498" w:author="Geßler, Dr. med. Nele" w:date="2023-09-15T16:29:00Z">
              <w:r w:rsidDel="008104A7">
                <w:rPr>
                  <w:rFonts w:eastAsia="Times New Roman"/>
                </w:rPr>
                <w:delText>Wild/Delta:Omikron</w:delText>
              </w:r>
            </w:del>
          </w:p>
        </w:tc>
        <w:tc>
          <w:tcPr>
            <w:tcW w:w="102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499" w:author="Geßler, Dr. med. Nele" w:date="2023-09-15T16:29:00Z"/>
                <w:rFonts w:eastAsia="Times New Roman"/>
              </w:rPr>
            </w:pPr>
            <w:del w:id="500" w:author="Geßler, Dr. med. Nele" w:date="2023-09-15T16:29:00Z">
              <w:r w:rsidDel="008104A7">
                <w:rPr>
                  <w:rFonts w:eastAsia="Times New Roman"/>
                </w:rPr>
                <w:delText>4.207</w:delText>
              </w:r>
            </w:del>
          </w:p>
        </w:tc>
        <w:tc>
          <w:tcPr>
            <w:tcW w:w="2149" w:type="pct"/>
            <w:tcBorders>
              <w:bottom w:val="single" w:sz="4" w:space="0" w:color="auto"/>
            </w:tcBorders>
            <w:vAlign w:val="center"/>
            <w:hideMark/>
          </w:tcPr>
          <w:p w:rsidR="00D23687" w:rsidDel="008104A7" w:rsidRDefault="00822904" w:rsidP="00A52AFA">
            <w:pPr>
              <w:spacing w:line="480" w:lineRule="auto"/>
              <w:jc w:val="center"/>
              <w:rPr>
                <w:del w:id="501" w:author="Geßler, Dr. med. Nele" w:date="2023-09-15T16:29:00Z"/>
                <w:rFonts w:eastAsia="Times New Roman"/>
              </w:rPr>
            </w:pPr>
            <w:del w:id="502" w:author="Geßler, Dr. med. Nele" w:date="2023-09-15T16:29:00Z">
              <w:r w:rsidDel="008104A7">
                <w:rPr>
                  <w:rFonts w:eastAsia="Times New Roman"/>
                </w:rPr>
                <w:delText>3.615 - 4.896</w:delText>
              </w:r>
            </w:del>
          </w:p>
        </w:tc>
      </w:tr>
    </w:tbl>
    <w:p w:rsidR="00D23687" w:rsidDel="008104A7" w:rsidRDefault="00D23687" w:rsidP="00A52AFA">
      <w:pPr>
        <w:spacing w:line="480" w:lineRule="auto"/>
        <w:rPr>
          <w:del w:id="503" w:author="Geßler, Dr. med. Nele" w:date="2023-09-15T16:29:00Z"/>
          <w:rFonts w:eastAsia="Times New Roman"/>
        </w:rPr>
      </w:pPr>
    </w:p>
    <w:p w:rsidR="00B13A92" w:rsidRDefault="00B13A92" w:rsidP="00A52AFA">
      <w:pPr>
        <w:spacing w:line="480" w:lineRule="auto"/>
        <w:rPr>
          <w:rFonts w:eastAsia="Times New Roman"/>
        </w:rPr>
      </w:pPr>
    </w:p>
    <w:sectPr w:rsidR="00B13A92" w:rsidSect="00A52AF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737A90"/>
    <w:multiLevelType w:val="multilevel"/>
    <w:tmpl w:val="84006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1224DD"/>
    <w:multiLevelType w:val="multilevel"/>
    <w:tmpl w:val="BFD83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ßler, Dr. med. Nele">
    <w15:presenceInfo w15:providerId="AD" w15:userId="S-1-5-21-3395875539-2789842499-2870257326-5421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4B1"/>
    <w:rsid w:val="00075AD0"/>
    <w:rsid w:val="003566C6"/>
    <w:rsid w:val="003974B1"/>
    <w:rsid w:val="00496902"/>
    <w:rsid w:val="005E50D1"/>
    <w:rsid w:val="0075372D"/>
    <w:rsid w:val="008104A7"/>
    <w:rsid w:val="00822904"/>
    <w:rsid w:val="00A52AFA"/>
    <w:rsid w:val="00B13A92"/>
    <w:rsid w:val="00D23687"/>
    <w:rsid w:val="00E9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780425"/>
  <w15:chartTrackingRefBased/>
  <w15:docId w15:val="{24CAEA5C-F020-4163-8C88-ECC25EA43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link w:val="berschrift2Zchn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customStyle="1" w:styleId="tippy-box">
    <w:name w:val="tippy-box"/>
    <w:basedOn w:val="Standard"/>
    <w:pPr>
      <w:shd w:val="clear" w:color="auto" w:fill="333333"/>
      <w:spacing w:before="100" w:beforeAutospacing="1" w:after="100" w:afterAutospacing="1"/>
    </w:pPr>
    <w:rPr>
      <w:color w:val="FFFFFF"/>
      <w:sz w:val="21"/>
      <w:szCs w:val="21"/>
    </w:rPr>
  </w:style>
  <w:style w:type="paragraph" w:customStyle="1" w:styleId="tippy-arrow">
    <w:name w:val="tippy-arrow"/>
    <w:basedOn w:val="Standard"/>
    <w:pPr>
      <w:spacing w:before="100" w:beforeAutospacing="1" w:after="100" w:afterAutospacing="1"/>
    </w:pPr>
    <w:rPr>
      <w:color w:val="333333"/>
    </w:rPr>
  </w:style>
  <w:style w:type="paragraph" w:customStyle="1" w:styleId="tippy-content">
    <w:name w:val="tippy-content"/>
    <w:basedOn w:val="Standard"/>
    <w:pPr>
      <w:spacing w:before="100" w:beforeAutospacing="1" w:after="100" w:afterAutospacing="1"/>
    </w:pPr>
  </w:style>
  <w:style w:type="paragraph" w:customStyle="1" w:styleId="lightable-minimal">
    <w:name w:val="lightable-minimal"/>
    <w:basedOn w:val="Standard"/>
    <w:pPr>
      <w:spacing w:before="100" w:beforeAutospacing="1" w:after="150"/>
    </w:pPr>
  </w:style>
  <w:style w:type="paragraph" w:customStyle="1" w:styleId="lightable-classic">
    <w:name w:val="lightable-classic"/>
    <w:basedOn w:val="Standard"/>
    <w:pPr>
      <w:pBdr>
        <w:top w:val="single" w:sz="12" w:space="0" w:color="111111"/>
        <w:bottom w:val="single" w:sz="12" w:space="0" w:color="111111"/>
      </w:pBdr>
      <w:spacing w:before="150" w:after="150"/>
      <w:ind w:left="75" w:right="75"/>
    </w:pPr>
  </w:style>
  <w:style w:type="paragraph" w:customStyle="1" w:styleId="lightable-classic-2">
    <w:name w:val="lightable-classic-2"/>
    <w:basedOn w:val="Standard"/>
    <w:pPr>
      <w:pBdr>
        <w:top w:val="double" w:sz="6" w:space="0" w:color="111111"/>
        <w:bottom w:val="double" w:sz="6" w:space="0" w:color="111111"/>
      </w:pBdr>
      <w:spacing w:before="100" w:beforeAutospacing="1" w:after="150"/>
    </w:pPr>
  </w:style>
  <w:style w:type="paragraph" w:customStyle="1" w:styleId="lightable-material">
    <w:name w:val="lightable-material"/>
    <w:basedOn w:val="Standard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pacing w:before="100" w:beforeAutospacing="1" w:after="150"/>
    </w:pPr>
    <w:rPr>
      <w:rFonts w:ascii="Arial" w:hAnsi="Arial" w:cs="Arial"/>
    </w:rPr>
  </w:style>
  <w:style w:type="paragraph" w:customStyle="1" w:styleId="lightable-material-dark">
    <w:name w:val="lightable-material-dark"/>
    <w:basedOn w:val="Standard"/>
    <w:pPr>
      <w:shd w:val="clear" w:color="auto" w:fill="363640"/>
      <w:spacing w:before="100" w:beforeAutospacing="1" w:after="150"/>
    </w:pPr>
    <w:rPr>
      <w:rFonts w:ascii="Arial" w:hAnsi="Arial" w:cs="Arial"/>
    </w:rPr>
  </w:style>
  <w:style w:type="paragraph" w:customStyle="1" w:styleId="lightable-paper">
    <w:name w:val="lightable-paper"/>
    <w:basedOn w:val="Standard"/>
    <w:pPr>
      <w:spacing w:before="100" w:beforeAutospacing="1" w:after="150"/>
    </w:pPr>
    <w:rPr>
      <w:color w:val="444444"/>
    </w:rPr>
  </w:style>
  <w:style w:type="character" w:customStyle="1" w:styleId="smallcaps">
    <w:name w:val="smallcaps"/>
    <w:basedOn w:val="Absatz-Standardschriftart"/>
    <w:rPr>
      <w:smallCap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semiHidden/>
    <w:unhideWhenUsed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/>
      <w:u w:val="single"/>
    </w:rPr>
  </w:style>
  <w:style w:type="character" w:customStyle="1" w:styleId="header-section-number">
    <w:name w:val="header-section-number"/>
    <w:basedOn w:val="Absatz-Standardschriftart"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paragraph" w:customStyle="1" w:styleId="Datum1">
    <w:name w:val="Datum1"/>
    <w:basedOn w:val="Standard"/>
    <w:pPr>
      <w:spacing w:before="100" w:beforeAutospacing="1" w:after="100" w:afterAutospacing="1"/>
    </w:pPr>
  </w:style>
  <w:style w:type="character" w:customStyle="1" w:styleId="citation">
    <w:name w:val="citation"/>
    <w:basedOn w:val="Absatz-Standardschriftart"/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eastAsiaTheme="minorEastAsia" w:hAnsi="Consolas"/>
    </w:rPr>
  </w:style>
  <w:style w:type="character" w:styleId="HTMLCode">
    <w:name w:val="HTML Code"/>
    <w:basedOn w:val="Absatz-Standardschriftart"/>
    <w:uiPriority w:val="99"/>
    <w:semiHidden/>
    <w:unhideWhenUsed/>
    <w:rPr>
      <w:rFonts w:ascii="Courier New" w:eastAsiaTheme="minorEastAsia" w:hAnsi="Courier New" w:cs="Courier New"/>
      <w:sz w:val="20"/>
      <w:szCs w:val="20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nocase">
    <w:name w:val="nocase"/>
    <w:basedOn w:val="Absatz-Standardschriftart"/>
  </w:style>
  <w:style w:type="character" w:styleId="Zeilennummer">
    <w:name w:val="line number"/>
    <w:basedOn w:val="Absatz-Standardschriftart"/>
    <w:uiPriority w:val="99"/>
    <w:semiHidden/>
    <w:unhideWhenUsed/>
    <w:rsid w:val="00A52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20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5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9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22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57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9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12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66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45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37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3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24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39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73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40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62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55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30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00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45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812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079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316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5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9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65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016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3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4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29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7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research – Biometrics</vt:lpstr>
    </vt:vector>
  </TitlesOfParts>
  <Company>Asklepios</Company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research – Biometrics</dc:title>
  <dc:subject/>
  <dc:creator>Wohlmuth, Dr. Peter</dc:creator>
  <cp:keywords/>
  <dc:description/>
  <cp:lastModifiedBy>Geßler, Dr. med. Nele</cp:lastModifiedBy>
  <cp:revision>3</cp:revision>
  <dcterms:created xsi:type="dcterms:W3CDTF">2023-09-15T14:29:00Z</dcterms:created>
  <dcterms:modified xsi:type="dcterms:W3CDTF">2023-09-15T14:29:00Z</dcterms:modified>
</cp:coreProperties>
</file>